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56614" w14:textId="50483F10" w:rsidR="00C47EDB" w:rsidRPr="00B86575" w:rsidRDefault="003209BB" w:rsidP="00B86575">
      <w:pPr>
        <w:pStyle w:val="ab"/>
        <w:rPr>
          <w:b/>
          <w:bCs/>
        </w:rPr>
      </w:pPr>
      <w:r w:rsidRPr="00601FB5">
        <w:rPr>
          <w:b/>
          <w:bCs/>
        </w:rPr>
        <w:t>Supplemental Digital Contents</w:t>
      </w:r>
      <w:r w:rsidR="0011205E" w:rsidRPr="00601FB5">
        <w:rPr>
          <w:b/>
          <w:bCs/>
        </w:rPr>
        <w:t xml:space="preserve"> </w:t>
      </w:r>
      <w:r w:rsidR="000979DC" w:rsidRPr="00601FB5">
        <w:rPr>
          <w:b/>
          <w:bCs/>
        </w:rPr>
        <w:t>8</w:t>
      </w:r>
      <w:r w:rsidR="00F140F7" w:rsidRPr="00601FB5">
        <w:rPr>
          <w:b/>
          <w:bCs/>
        </w:rPr>
        <w:t>.</w:t>
      </w:r>
      <w:r w:rsidR="00F140F7" w:rsidRPr="00B86575">
        <w:rPr>
          <w:b/>
          <w:bCs/>
        </w:rPr>
        <w:t xml:space="preserve"> </w:t>
      </w:r>
      <w:r>
        <w:rPr>
          <w:b/>
          <w:bCs/>
        </w:rPr>
        <w:t xml:space="preserve">Comparison </w:t>
      </w:r>
      <w:r w:rsidR="00FB5B5B">
        <w:rPr>
          <w:b/>
          <w:bCs/>
        </w:rPr>
        <w:t>between patient</w:t>
      </w:r>
      <w:r w:rsidR="00B918D4">
        <w:rPr>
          <w:b/>
          <w:bCs/>
        </w:rPr>
        <w:t>s</w:t>
      </w:r>
      <w:r w:rsidR="00FB5B5B">
        <w:rPr>
          <w:b/>
          <w:bCs/>
        </w:rPr>
        <w:t xml:space="preserve"> who survived vs. deceased in Waitlist-only group.</w:t>
      </w:r>
    </w:p>
    <w:tbl>
      <w:tblPr>
        <w:tblStyle w:val="a3"/>
        <w:tblW w:w="501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7"/>
        <w:gridCol w:w="1798"/>
        <w:gridCol w:w="1798"/>
        <w:gridCol w:w="1798"/>
      </w:tblGrid>
      <w:tr w:rsidR="00D85FEE" w:rsidRPr="004406D6" w14:paraId="09F1EAD5" w14:textId="77777777" w:rsidTr="000B797F">
        <w:trPr>
          <w:trHeight w:val="36"/>
        </w:trPr>
        <w:tc>
          <w:tcPr>
            <w:tcW w:w="2020" w:type="pct"/>
            <w:tcBorders>
              <w:top w:val="single" w:sz="12" w:space="0" w:color="auto"/>
              <w:right w:val="nil"/>
            </w:tcBorders>
            <w:vAlign w:val="center"/>
          </w:tcPr>
          <w:p w14:paraId="0A2D4091" w14:textId="77777777" w:rsidR="00D85FEE" w:rsidRPr="004406D6" w:rsidRDefault="00D85FEE" w:rsidP="00480917">
            <w:pPr>
              <w:rPr>
                <w:b/>
                <w:bCs/>
                <w:sz w:val="20"/>
                <w:szCs w:val="20"/>
              </w:rPr>
            </w:pPr>
            <w:r w:rsidRPr="004406D6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3" w:type="pct"/>
            <w:tcBorders>
              <w:top w:val="single" w:sz="12" w:space="0" w:color="auto"/>
            </w:tcBorders>
            <w:vAlign w:val="center"/>
          </w:tcPr>
          <w:p w14:paraId="6D5ED194" w14:textId="4B2195E8" w:rsidR="00D85FEE" w:rsidRPr="004406D6" w:rsidRDefault="00FB5B5B" w:rsidP="004809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ived</w:t>
            </w:r>
          </w:p>
          <w:p w14:paraId="07DB2248" w14:textId="05F69700" w:rsidR="00D85FEE" w:rsidRPr="004406D6" w:rsidRDefault="00D85FEE" w:rsidP="00480917">
            <w:pPr>
              <w:jc w:val="center"/>
              <w:rPr>
                <w:b/>
                <w:bCs/>
                <w:sz w:val="20"/>
                <w:szCs w:val="20"/>
              </w:rPr>
            </w:pPr>
            <w:r w:rsidRPr="004406D6">
              <w:rPr>
                <w:b/>
                <w:bCs/>
                <w:sz w:val="20"/>
                <w:szCs w:val="20"/>
              </w:rPr>
              <w:t>(n=</w:t>
            </w:r>
            <w:r w:rsidR="00385972">
              <w:rPr>
                <w:b/>
                <w:bCs/>
                <w:sz w:val="20"/>
                <w:szCs w:val="20"/>
              </w:rPr>
              <w:t>48</w:t>
            </w:r>
            <w:r w:rsidRPr="004406D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pct"/>
            <w:tcBorders>
              <w:top w:val="single" w:sz="12" w:space="0" w:color="auto"/>
            </w:tcBorders>
            <w:vAlign w:val="center"/>
          </w:tcPr>
          <w:p w14:paraId="4905FF5E" w14:textId="2F5C99AE" w:rsidR="00D85FEE" w:rsidRPr="004406D6" w:rsidRDefault="00FB5B5B" w:rsidP="004809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ceased</w:t>
            </w:r>
          </w:p>
          <w:p w14:paraId="0C7BD817" w14:textId="5A49941E" w:rsidR="00D85FEE" w:rsidRPr="004406D6" w:rsidRDefault="00D85FEE" w:rsidP="00480917">
            <w:pPr>
              <w:jc w:val="center"/>
              <w:rPr>
                <w:b/>
                <w:bCs/>
                <w:sz w:val="20"/>
                <w:szCs w:val="20"/>
              </w:rPr>
            </w:pPr>
            <w:r w:rsidRPr="004406D6">
              <w:rPr>
                <w:b/>
                <w:bCs/>
                <w:sz w:val="20"/>
                <w:szCs w:val="20"/>
              </w:rPr>
              <w:t>(n=</w:t>
            </w:r>
            <w:r w:rsidR="00385972">
              <w:rPr>
                <w:b/>
                <w:bCs/>
                <w:sz w:val="20"/>
                <w:szCs w:val="20"/>
              </w:rPr>
              <w:t>286</w:t>
            </w:r>
            <w:r w:rsidRPr="004406D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78D78B" w14:textId="577C722E" w:rsidR="00D85FEE" w:rsidRPr="00352CD0" w:rsidRDefault="00D85FEE" w:rsidP="0048091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52CD0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763BA" w:rsidRPr="000B797F" w14:paraId="4853038A" w14:textId="77777777" w:rsidTr="00B86575">
        <w:trPr>
          <w:trHeight w:val="191"/>
        </w:trPr>
        <w:tc>
          <w:tcPr>
            <w:tcW w:w="2020" w:type="pct"/>
            <w:tcBorders>
              <w:top w:val="single" w:sz="12" w:space="0" w:color="auto"/>
              <w:right w:val="nil"/>
            </w:tcBorders>
            <w:vAlign w:val="center"/>
          </w:tcPr>
          <w:p w14:paraId="20CAA042" w14:textId="5CDD9D2C" w:rsidR="00A763BA" w:rsidRPr="00B86575" w:rsidRDefault="00A763BA" w:rsidP="00B86575">
            <w:pPr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Age</w:t>
            </w:r>
            <w:r w:rsidR="00BB6FE0" w:rsidRPr="00B86575">
              <w:rPr>
                <w:rFonts w:eastAsia="맑은 고딕"/>
                <w:color w:val="000000"/>
                <w:sz w:val="18"/>
                <w:szCs w:val="18"/>
              </w:rPr>
              <w:t>, y</w:t>
            </w:r>
            <w:r w:rsidR="00B67284" w:rsidRPr="00B86575">
              <w:rPr>
                <w:rFonts w:eastAsia="맑은 고딕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993" w:type="pct"/>
            <w:tcBorders>
              <w:top w:val="single" w:sz="12" w:space="0" w:color="auto"/>
            </w:tcBorders>
            <w:vAlign w:val="center"/>
          </w:tcPr>
          <w:p w14:paraId="42DB9712" w14:textId="770ED7C5" w:rsidR="00A763BA" w:rsidRPr="00B86575" w:rsidRDefault="0038597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44.5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 xml:space="preserve"> (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34.5</w:t>
            </w:r>
            <w:r w:rsidR="00BB6FE0" w:rsidRPr="00B86575">
              <w:rPr>
                <w:rFonts w:eastAsia="맑은 고딕"/>
                <w:color w:val="000000"/>
                <w:sz w:val="18"/>
                <w:szCs w:val="18"/>
              </w:rPr>
              <w:t>–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5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2.0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tcBorders>
              <w:top w:val="single" w:sz="12" w:space="0" w:color="auto"/>
            </w:tcBorders>
            <w:vAlign w:val="center"/>
          </w:tcPr>
          <w:p w14:paraId="39736398" w14:textId="12A7D191" w:rsidR="00A763BA" w:rsidRPr="00B86575" w:rsidRDefault="0038597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57.0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 xml:space="preserve"> (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49.0</w:t>
            </w:r>
            <w:r w:rsidR="00BB6FE0" w:rsidRPr="00B86575">
              <w:rPr>
                <w:rFonts w:eastAsia="맑은 고딕"/>
                <w:color w:val="000000"/>
                <w:sz w:val="18"/>
                <w:szCs w:val="18"/>
              </w:rPr>
              <w:t>–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6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3.0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EBF642" w14:textId="782CDE37" w:rsidR="00A763BA" w:rsidRPr="00B86575" w:rsidRDefault="00A763BA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&lt;0.001</w:t>
            </w:r>
          </w:p>
        </w:tc>
      </w:tr>
      <w:tr w:rsidR="00A763BA" w:rsidRPr="000B797F" w14:paraId="325B83CF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33BB9C80" w14:textId="11B3AB10" w:rsidR="00A763BA" w:rsidRPr="00B86575" w:rsidRDefault="00A763BA" w:rsidP="00B86575">
            <w:pPr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Sex, male</w:t>
            </w:r>
          </w:p>
        </w:tc>
        <w:tc>
          <w:tcPr>
            <w:tcW w:w="993" w:type="pct"/>
            <w:vAlign w:val="center"/>
          </w:tcPr>
          <w:p w14:paraId="067EAE1E" w14:textId="3339F662" w:rsidR="00A763BA" w:rsidRPr="00B86575" w:rsidRDefault="0038597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36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 xml:space="preserve"> (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75.0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vAlign w:val="center"/>
          </w:tcPr>
          <w:p w14:paraId="6948AC9C" w14:textId="194618BF" w:rsidR="00A763BA" w:rsidRPr="00B86575" w:rsidRDefault="0038597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208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 xml:space="preserve"> (7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2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.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7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336E87C6" w14:textId="537AD43E" w:rsidR="00A763BA" w:rsidRPr="00B86575" w:rsidRDefault="00A763BA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</w:t>
            </w:r>
            <w:r w:rsidR="00385972" w:rsidRPr="00B86575">
              <w:rPr>
                <w:rFonts w:eastAsia="맑은 고딕"/>
                <w:color w:val="000000"/>
                <w:sz w:val="18"/>
                <w:szCs w:val="18"/>
              </w:rPr>
              <w:t>879</w:t>
            </w:r>
          </w:p>
        </w:tc>
      </w:tr>
      <w:tr w:rsidR="00A763BA" w:rsidRPr="000B797F" w14:paraId="383C7092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7BDC5D9C" w14:textId="51717A8F" w:rsidR="00A763BA" w:rsidRPr="00B86575" w:rsidRDefault="00A763BA" w:rsidP="00B86575">
            <w:pPr>
              <w:rPr>
                <w:sz w:val="18"/>
                <w:szCs w:val="18"/>
                <w:vertAlign w:val="superscript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ABO type</w:t>
            </w:r>
          </w:p>
        </w:tc>
        <w:tc>
          <w:tcPr>
            <w:tcW w:w="993" w:type="pct"/>
            <w:vAlign w:val="center"/>
          </w:tcPr>
          <w:p w14:paraId="71006D8B" w14:textId="77777777" w:rsidR="00A763BA" w:rsidRPr="00B86575" w:rsidRDefault="00A763BA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vAlign w:val="center"/>
          </w:tcPr>
          <w:p w14:paraId="020C766C" w14:textId="44EA7111" w:rsidR="00A763BA" w:rsidRPr="00B86575" w:rsidRDefault="00A763BA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0CC337B2" w14:textId="5B75241F" w:rsidR="00A763BA" w:rsidRPr="00B86575" w:rsidRDefault="00A763BA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</w:t>
            </w:r>
            <w:r w:rsidR="00385972" w:rsidRPr="00B86575">
              <w:rPr>
                <w:rFonts w:eastAsia="맑은 고딕"/>
                <w:color w:val="000000"/>
                <w:sz w:val="18"/>
                <w:szCs w:val="18"/>
              </w:rPr>
              <w:t>793</w:t>
            </w:r>
          </w:p>
        </w:tc>
      </w:tr>
      <w:tr w:rsidR="00A763BA" w:rsidRPr="000B797F" w14:paraId="68C1E948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2C8138B3" w14:textId="0C8C9633" w:rsidR="00A763BA" w:rsidRPr="00B86575" w:rsidRDefault="00A763BA" w:rsidP="00B86575">
            <w:pPr>
              <w:ind w:leftChars="100" w:left="24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A</w:t>
            </w:r>
            <w:r w:rsidR="00BB6FE0"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 xml:space="preserve"> or </w:t>
            </w: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3" w:type="pct"/>
            <w:vAlign w:val="center"/>
          </w:tcPr>
          <w:p w14:paraId="56009D12" w14:textId="3EFF9E6F" w:rsidR="00A763BA" w:rsidRPr="00B86575" w:rsidRDefault="0038597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28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 xml:space="preserve"> (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58.3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vAlign w:val="center"/>
          </w:tcPr>
          <w:p w14:paraId="746906D0" w14:textId="76E3EA46" w:rsidR="00A763BA" w:rsidRPr="00B86575" w:rsidRDefault="00385972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67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 xml:space="preserve"> (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58.4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6FAA0655" w14:textId="3A8C173C" w:rsidR="00A763BA" w:rsidRPr="00B86575" w:rsidRDefault="00A763BA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A763BA" w:rsidRPr="000B797F" w14:paraId="14E19B33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18B9ECFB" w14:textId="7228DB09" w:rsidR="00A763BA" w:rsidRPr="00B86575" w:rsidRDefault="00A763BA" w:rsidP="00B86575">
            <w:pPr>
              <w:ind w:leftChars="100" w:left="24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AB</w:t>
            </w:r>
          </w:p>
        </w:tc>
        <w:tc>
          <w:tcPr>
            <w:tcW w:w="993" w:type="pct"/>
            <w:vAlign w:val="center"/>
          </w:tcPr>
          <w:p w14:paraId="711E6F99" w14:textId="6624AA18" w:rsidR="00A763BA" w:rsidRPr="00B86575" w:rsidRDefault="0038597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5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 xml:space="preserve"> (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10.4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vAlign w:val="center"/>
          </w:tcPr>
          <w:p w14:paraId="2FC509D0" w14:textId="41E2A4A5" w:rsidR="00A763BA" w:rsidRPr="00B86575" w:rsidRDefault="008C202C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22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 xml:space="preserve"> (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7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.7)</w:t>
            </w: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32878AB9" w14:textId="77777777" w:rsidR="00A763BA" w:rsidRPr="00B86575" w:rsidRDefault="00A763BA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A763BA" w:rsidRPr="000B797F" w14:paraId="2444D16A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77FF2593" w14:textId="79AB87A4" w:rsidR="00A763BA" w:rsidRPr="00B86575" w:rsidRDefault="00A763BA" w:rsidP="00B86575">
            <w:pPr>
              <w:ind w:leftChars="100" w:left="24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O</w:t>
            </w:r>
          </w:p>
        </w:tc>
        <w:tc>
          <w:tcPr>
            <w:tcW w:w="993" w:type="pct"/>
            <w:vAlign w:val="center"/>
          </w:tcPr>
          <w:p w14:paraId="64A60321" w14:textId="0E13633A" w:rsidR="00A763BA" w:rsidRPr="00B86575" w:rsidRDefault="008C202C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5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 xml:space="preserve"> (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31.2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vAlign w:val="center"/>
          </w:tcPr>
          <w:p w14:paraId="125167E6" w14:textId="6AC12FF5" w:rsidR="00A763BA" w:rsidRPr="00B86575" w:rsidRDefault="008C202C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97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 xml:space="preserve"> (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33.9</w:t>
            </w:r>
            <w:r w:rsidR="00A763BA" w:rsidRPr="00B86575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51256FF4" w14:textId="77777777" w:rsidR="00A763BA" w:rsidRPr="00B86575" w:rsidRDefault="00A763BA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A763BA" w:rsidRPr="000B797F" w14:paraId="19C9559E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734C897D" w14:textId="731572DF" w:rsidR="00A763BA" w:rsidRPr="00B86575" w:rsidRDefault="00A763BA" w:rsidP="00B86575">
            <w:pPr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Underlying liver disease</w:t>
            </w:r>
          </w:p>
        </w:tc>
        <w:tc>
          <w:tcPr>
            <w:tcW w:w="993" w:type="pct"/>
            <w:vAlign w:val="center"/>
          </w:tcPr>
          <w:p w14:paraId="6AC4749F" w14:textId="77777777" w:rsidR="00A763BA" w:rsidRPr="00B86575" w:rsidRDefault="00A763BA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vAlign w:val="center"/>
          </w:tcPr>
          <w:p w14:paraId="0D897228" w14:textId="4FD2F316" w:rsidR="00A763BA" w:rsidRPr="00B86575" w:rsidRDefault="00A763BA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5A1604F7" w14:textId="17797518" w:rsidR="00A763BA" w:rsidRPr="00B86575" w:rsidRDefault="00E650A1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&lt;</w:t>
            </w:r>
            <w:r w:rsidR="002A2460" w:rsidRPr="00B86575">
              <w:rPr>
                <w:rFonts w:eastAsia="맑은 고딕"/>
                <w:color w:val="000000"/>
                <w:sz w:val="18"/>
                <w:szCs w:val="18"/>
              </w:rPr>
              <w:t>0.0</w:t>
            </w:r>
            <w:r w:rsidRPr="00B86575">
              <w:rPr>
                <w:rFonts w:eastAsia="맑은 고딕"/>
                <w:color w:val="000000"/>
                <w:sz w:val="18"/>
                <w:szCs w:val="18"/>
              </w:rPr>
              <w:t>01</w:t>
            </w:r>
          </w:p>
        </w:tc>
      </w:tr>
      <w:tr w:rsidR="00E650A1" w:rsidRPr="000B797F" w14:paraId="76B4EFD4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71FD27D7" w14:textId="2731C16E" w:rsidR="00E650A1" w:rsidRPr="00B86575" w:rsidRDefault="00E650A1" w:rsidP="00B86575">
            <w:pPr>
              <w:ind w:leftChars="100" w:left="240"/>
              <w:rPr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Alcoholic</w:t>
            </w:r>
          </w:p>
        </w:tc>
        <w:tc>
          <w:tcPr>
            <w:tcW w:w="993" w:type="pct"/>
            <w:vAlign w:val="center"/>
          </w:tcPr>
          <w:p w14:paraId="00F259F9" w14:textId="21148EBC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5 (31.2)</w:t>
            </w:r>
          </w:p>
        </w:tc>
        <w:tc>
          <w:tcPr>
            <w:tcW w:w="993" w:type="pct"/>
            <w:vAlign w:val="center"/>
          </w:tcPr>
          <w:p w14:paraId="5253859C" w14:textId="275E01D2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56 (19.6)</w:t>
            </w: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0F02BA62" w14:textId="2D3535E4" w:rsidR="00E650A1" w:rsidRPr="00B86575" w:rsidRDefault="00E650A1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E650A1" w:rsidRPr="000B797F" w14:paraId="66359BB0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3E5896CD" w14:textId="32EC1D6E" w:rsidR="00E650A1" w:rsidRPr="00B86575" w:rsidRDefault="00E650A1" w:rsidP="00B86575">
            <w:pPr>
              <w:ind w:leftChars="100" w:left="240"/>
              <w:rPr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HBV</w:t>
            </w:r>
          </w:p>
        </w:tc>
        <w:tc>
          <w:tcPr>
            <w:tcW w:w="993" w:type="pct"/>
            <w:vAlign w:val="center"/>
          </w:tcPr>
          <w:p w14:paraId="7885C91C" w14:textId="1A0377C5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8 (37.5)</w:t>
            </w:r>
          </w:p>
        </w:tc>
        <w:tc>
          <w:tcPr>
            <w:tcW w:w="993" w:type="pct"/>
            <w:vAlign w:val="center"/>
          </w:tcPr>
          <w:p w14:paraId="0A93EA7F" w14:textId="053D3B57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62 (56.6)</w:t>
            </w: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038D7E5E" w14:textId="05EC7257" w:rsidR="00E650A1" w:rsidRPr="00B86575" w:rsidRDefault="00E650A1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E650A1" w:rsidRPr="000B797F" w14:paraId="197B8012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31A289FA" w14:textId="7034C164" w:rsidR="00E650A1" w:rsidRPr="00B86575" w:rsidRDefault="00E650A1" w:rsidP="00B86575">
            <w:pPr>
              <w:ind w:leftChars="100" w:left="240"/>
              <w:rPr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HCV</w:t>
            </w:r>
          </w:p>
        </w:tc>
        <w:tc>
          <w:tcPr>
            <w:tcW w:w="993" w:type="pct"/>
            <w:vAlign w:val="center"/>
          </w:tcPr>
          <w:p w14:paraId="57EED562" w14:textId="1CDD6A82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 (2.1)</w:t>
            </w:r>
          </w:p>
        </w:tc>
        <w:tc>
          <w:tcPr>
            <w:tcW w:w="993" w:type="pct"/>
            <w:vAlign w:val="center"/>
          </w:tcPr>
          <w:p w14:paraId="487E0065" w14:textId="77B4CDCC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7 (5.9)</w:t>
            </w: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0DFF62BC" w14:textId="4792AB11" w:rsidR="00E650A1" w:rsidRPr="00B86575" w:rsidRDefault="00E650A1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E650A1" w:rsidRPr="000B797F" w14:paraId="6E3B0D73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31ECE7BD" w14:textId="18E4D178" w:rsidR="00E650A1" w:rsidRPr="00B86575" w:rsidRDefault="00E650A1" w:rsidP="00B86575">
            <w:pPr>
              <w:ind w:leftChars="100" w:left="240"/>
              <w:rPr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HAV</w:t>
            </w:r>
          </w:p>
        </w:tc>
        <w:tc>
          <w:tcPr>
            <w:tcW w:w="993" w:type="pct"/>
            <w:vAlign w:val="center"/>
          </w:tcPr>
          <w:p w14:paraId="56513F28" w14:textId="5965F628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7 (14.6)</w:t>
            </w:r>
          </w:p>
        </w:tc>
        <w:tc>
          <w:tcPr>
            <w:tcW w:w="993" w:type="pct"/>
            <w:vAlign w:val="center"/>
          </w:tcPr>
          <w:p w14:paraId="0D2E98BF" w14:textId="42A37EA9" w:rsidR="00E650A1" w:rsidRPr="00B86575" w:rsidRDefault="00E650A1" w:rsidP="00B86575">
            <w:pPr>
              <w:jc w:val="center"/>
              <w:rPr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4 (1.4)</w:t>
            </w: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74A80E57" w14:textId="6F61F288" w:rsidR="00E650A1" w:rsidRPr="00B86575" w:rsidRDefault="00E650A1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E650A1" w:rsidRPr="000B797F" w14:paraId="49D66281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6A7FD9B4" w14:textId="1D44B732" w:rsidR="00E650A1" w:rsidRPr="00B86575" w:rsidRDefault="00E650A1" w:rsidP="00B86575">
            <w:pPr>
              <w:ind w:leftChars="100" w:left="240"/>
              <w:rPr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Cryptogenic</w:t>
            </w:r>
          </w:p>
        </w:tc>
        <w:tc>
          <w:tcPr>
            <w:tcW w:w="993" w:type="pct"/>
            <w:vAlign w:val="center"/>
          </w:tcPr>
          <w:p w14:paraId="01E34B09" w14:textId="2C08CAD5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5 (10.4)</w:t>
            </w:r>
          </w:p>
        </w:tc>
        <w:tc>
          <w:tcPr>
            <w:tcW w:w="993" w:type="pct"/>
            <w:vAlign w:val="center"/>
          </w:tcPr>
          <w:p w14:paraId="4194C431" w14:textId="61B70E05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31 (10.8)</w:t>
            </w: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4EB67C96" w14:textId="77777777" w:rsidR="00E650A1" w:rsidRPr="00B86575" w:rsidRDefault="00E650A1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E650A1" w:rsidRPr="000B797F" w14:paraId="69ED23FB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408DCACD" w14:textId="4D9AAFB1" w:rsidR="00E650A1" w:rsidRPr="00B86575" w:rsidRDefault="00E650A1" w:rsidP="00B86575">
            <w:pPr>
              <w:ind w:leftChars="100" w:left="240"/>
              <w:rPr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Autoimmune</w:t>
            </w:r>
          </w:p>
        </w:tc>
        <w:tc>
          <w:tcPr>
            <w:tcW w:w="993" w:type="pct"/>
            <w:vAlign w:val="center"/>
          </w:tcPr>
          <w:p w14:paraId="44E9242A" w14:textId="45FEB922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 (2.1)</w:t>
            </w:r>
          </w:p>
        </w:tc>
        <w:tc>
          <w:tcPr>
            <w:tcW w:w="993" w:type="pct"/>
            <w:vAlign w:val="center"/>
          </w:tcPr>
          <w:p w14:paraId="00096D55" w14:textId="22AC7069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9 (3.1)</w:t>
            </w: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16738CCC" w14:textId="30D612BC" w:rsidR="00E650A1" w:rsidRPr="00B86575" w:rsidRDefault="00E650A1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E650A1" w:rsidRPr="000B797F" w14:paraId="1753F452" w14:textId="77777777" w:rsidTr="00B86575">
        <w:trPr>
          <w:trHeight w:val="264"/>
        </w:trPr>
        <w:tc>
          <w:tcPr>
            <w:tcW w:w="2020" w:type="pct"/>
            <w:tcBorders>
              <w:right w:val="nil"/>
            </w:tcBorders>
            <w:vAlign w:val="center"/>
          </w:tcPr>
          <w:p w14:paraId="1BB07A24" w14:textId="086ACDEA" w:rsidR="00E650A1" w:rsidRPr="00B86575" w:rsidRDefault="00E650A1" w:rsidP="00B86575">
            <w:pPr>
              <w:ind w:leftChars="100" w:left="240"/>
              <w:rPr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3" w:type="pct"/>
            <w:vAlign w:val="center"/>
          </w:tcPr>
          <w:p w14:paraId="5D71DD45" w14:textId="46209BC2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 (2.1)</w:t>
            </w:r>
          </w:p>
        </w:tc>
        <w:tc>
          <w:tcPr>
            <w:tcW w:w="993" w:type="pct"/>
            <w:vAlign w:val="center"/>
          </w:tcPr>
          <w:p w14:paraId="42CA6034" w14:textId="7C0AC593" w:rsidR="00E650A1" w:rsidRPr="00B86575" w:rsidRDefault="00E650A1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7 (2.4)</w:t>
            </w:r>
          </w:p>
        </w:tc>
        <w:tc>
          <w:tcPr>
            <w:tcW w:w="993" w:type="pct"/>
            <w:tcBorders>
              <w:left w:val="nil"/>
              <w:right w:val="nil"/>
            </w:tcBorders>
            <w:vAlign w:val="center"/>
          </w:tcPr>
          <w:p w14:paraId="58BE4B19" w14:textId="019F0FF0" w:rsidR="00E650A1" w:rsidRPr="00B86575" w:rsidRDefault="00E650A1" w:rsidP="00B865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56155" w:rsidRPr="000B797F" w14:paraId="5C305309" w14:textId="77777777" w:rsidTr="00B86575">
        <w:trPr>
          <w:trHeight w:val="264"/>
        </w:trPr>
        <w:tc>
          <w:tcPr>
            <w:tcW w:w="2020" w:type="pct"/>
            <w:tcBorders>
              <w:bottom w:val="nil"/>
              <w:right w:val="nil"/>
            </w:tcBorders>
            <w:vAlign w:val="center"/>
          </w:tcPr>
          <w:p w14:paraId="0B5098D0" w14:textId="5FD32F47" w:rsidR="00856155" w:rsidRPr="00B86575" w:rsidRDefault="00856155" w:rsidP="00B86575">
            <w:pPr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MELD</w:t>
            </w:r>
            <w:r w:rsidR="009647BB">
              <w:rPr>
                <w:rFonts w:eastAsia="맑은 고딕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362EA0BD" w14:textId="19B7B759" w:rsidR="00856155" w:rsidRPr="00B86575" w:rsidRDefault="0085615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2E1870AD" w14:textId="72895611" w:rsidR="00856155" w:rsidRPr="00B86575" w:rsidRDefault="0085615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left w:val="nil"/>
              <w:bottom w:val="nil"/>
              <w:right w:val="nil"/>
            </w:tcBorders>
            <w:vAlign w:val="center"/>
          </w:tcPr>
          <w:p w14:paraId="24C60812" w14:textId="491362ED" w:rsidR="00856155" w:rsidRPr="00B86575" w:rsidRDefault="00856155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939</w:t>
            </w:r>
          </w:p>
        </w:tc>
      </w:tr>
      <w:tr w:rsidR="00856155" w:rsidRPr="000B797F" w14:paraId="129847F6" w14:textId="77777777" w:rsidTr="00B86575">
        <w:trPr>
          <w:trHeight w:val="264"/>
        </w:trPr>
        <w:tc>
          <w:tcPr>
            <w:tcW w:w="2020" w:type="pct"/>
            <w:tcBorders>
              <w:bottom w:val="nil"/>
              <w:right w:val="nil"/>
            </w:tcBorders>
            <w:vAlign w:val="center"/>
          </w:tcPr>
          <w:p w14:paraId="3F8C6502" w14:textId="046A4402" w:rsidR="00856155" w:rsidRPr="00B86575" w:rsidRDefault="00856155" w:rsidP="00B86575">
            <w:pPr>
              <w:ind w:leftChars="100" w:left="24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30–34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080BC549" w14:textId="76173B59" w:rsidR="00856155" w:rsidRPr="00B86575" w:rsidRDefault="0085615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36 (75.0)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469C46E7" w14:textId="3EEFB9C7" w:rsidR="00856155" w:rsidRPr="00B86575" w:rsidRDefault="0085615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208 (72.7)</w:t>
            </w:r>
          </w:p>
        </w:tc>
        <w:tc>
          <w:tcPr>
            <w:tcW w:w="993" w:type="pct"/>
            <w:tcBorders>
              <w:left w:val="nil"/>
              <w:bottom w:val="nil"/>
              <w:right w:val="nil"/>
            </w:tcBorders>
            <w:vAlign w:val="center"/>
          </w:tcPr>
          <w:p w14:paraId="7458ED66" w14:textId="77777777" w:rsidR="00856155" w:rsidRPr="00B86575" w:rsidRDefault="0085615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56155" w:rsidRPr="000B797F" w14:paraId="1FCA7BBB" w14:textId="77777777" w:rsidTr="00B86575">
        <w:trPr>
          <w:trHeight w:val="264"/>
        </w:trPr>
        <w:tc>
          <w:tcPr>
            <w:tcW w:w="2020" w:type="pct"/>
            <w:tcBorders>
              <w:bottom w:val="nil"/>
              <w:right w:val="nil"/>
            </w:tcBorders>
            <w:vAlign w:val="center"/>
          </w:tcPr>
          <w:p w14:paraId="770D5D0A" w14:textId="7BBFA477" w:rsidR="00856155" w:rsidRPr="00B86575" w:rsidRDefault="00856155" w:rsidP="00B86575">
            <w:pPr>
              <w:ind w:leftChars="100" w:left="24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35–39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56B73D12" w14:textId="3B07711D" w:rsidR="00856155" w:rsidRPr="00B86575" w:rsidRDefault="0085615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9 (18.8)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4EAEBFDE" w14:textId="2067C173" w:rsidR="00856155" w:rsidRPr="00B86575" w:rsidRDefault="0085615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57 (19.9)</w:t>
            </w:r>
          </w:p>
        </w:tc>
        <w:tc>
          <w:tcPr>
            <w:tcW w:w="993" w:type="pct"/>
            <w:tcBorders>
              <w:left w:val="nil"/>
              <w:bottom w:val="nil"/>
              <w:right w:val="nil"/>
            </w:tcBorders>
            <w:vAlign w:val="center"/>
          </w:tcPr>
          <w:p w14:paraId="210389CF" w14:textId="77777777" w:rsidR="00856155" w:rsidRPr="00B86575" w:rsidRDefault="0085615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56155" w:rsidRPr="000B797F" w14:paraId="7E508E99" w14:textId="77777777" w:rsidTr="00B86575">
        <w:trPr>
          <w:trHeight w:val="264"/>
        </w:trPr>
        <w:tc>
          <w:tcPr>
            <w:tcW w:w="2020" w:type="pct"/>
            <w:tcBorders>
              <w:bottom w:val="nil"/>
              <w:right w:val="nil"/>
            </w:tcBorders>
            <w:vAlign w:val="center"/>
          </w:tcPr>
          <w:p w14:paraId="35F96AE2" w14:textId="5242E73E" w:rsidR="00856155" w:rsidRPr="00B86575" w:rsidRDefault="00856155" w:rsidP="00B86575">
            <w:pPr>
              <w:ind w:leftChars="100" w:left="24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≥40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3C86318D" w14:textId="74F2F6C7" w:rsidR="00856155" w:rsidRPr="00B86575" w:rsidRDefault="0085615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3 (6.2)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0327B2B6" w14:textId="0DA37345" w:rsidR="00856155" w:rsidRPr="00B86575" w:rsidRDefault="0085615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21 (7.3)</w:t>
            </w:r>
          </w:p>
        </w:tc>
        <w:tc>
          <w:tcPr>
            <w:tcW w:w="993" w:type="pct"/>
            <w:tcBorders>
              <w:left w:val="nil"/>
              <w:bottom w:val="nil"/>
              <w:right w:val="nil"/>
            </w:tcBorders>
            <w:vAlign w:val="center"/>
          </w:tcPr>
          <w:p w14:paraId="24FFA458" w14:textId="77777777" w:rsidR="00856155" w:rsidRPr="00B86575" w:rsidRDefault="0085615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A763BA" w:rsidRPr="000B797F" w14:paraId="12112EFF" w14:textId="77777777" w:rsidTr="00B86575">
        <w:trPr>
          <w:trHeight w:val="264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B04B" w14:textId="76C1E2D3" w:rsidR="00A763BA" w:rsidRPr="00B86575" w:rsidRDefault="00A763BA" w:rsidP="00B86575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Liver failure typ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2698" w14:textId="77777777" w:rsidR="00A763BA" w:rsidRPr="00B86575" w:rsidRDefault="00A763BA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4461" w14:textId="348F0D25" w:rsidR="00A763BA" w:rsidRPr="00B86575" w:rsidRDefault="00A763BA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BE09" w14:textId="741CDE93" w:rsidR="00A763BA" w:rsidRPr="00B86575" w:rsidRDefault="00BB24D2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&lt;0.001</w:t>
            </w:r>
          </w:p>
        </w:tc>
      </w:tr>
      <w:tr w:rsidR="00BB24D2" w:rsidRPr="000B797F" w14:paraId="2CDAA171" w14:textId="77777777" w:rsidTr="00B86575">
        <w:trPr>
          <w:trHeight w:val="264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5876" w14:textId="2C2FF857" w:rsidR="00BB24D2" w:rsidRPr="00B86575" w:rsidRDefault="00BB24D2" w:rsidP="00B86575">
            <w:pPr>
              <w:ind w:leftChars="100" w:left="240"/>
              <w:rPr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ACLF 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6557" w14:textId="2FFD2B95" w:rsidR="00BB24D2" w:rsidRPr="00B86575" w:rsidRDefault="00BB24D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 (2.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FA0D" w14:textId="59B76894" w:rsidR="00BB24D2" w:rsidRPr="00B86575" w:rsidRDefault="00BB24D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9 (6.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F9B0" w14:textId="4F02D5FC" w:rsidR="00BB24D2" w:rsidRPr="00B86575" w:rsidRDefault="00BB24D2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BB24D2" w:rsidRPr="000B797F" w14:paraId="3CC37345" w14:textId="77777777" w:rsidTr="00B86575">
        <w:trPr>
          <w:trHeight w:val="264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5975" w14:textId="4756F7E3" w:rsidR="00BB24D2" w:rsidRPr="00B86575" w:rsidRDefault="00BB24D2" w:rsidP="00B86575">
            <w:pPr>
              <w:ind w:leftChars="100" w:left="240"/>
              <w:rPr>
                <w:rFonts w:eastAsia="맑은 고딕"/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ACLF 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CB55" w14:textId="1A6B4216" w:rsidR="00BB24D2" w:rsidRPr="00B86575" w:rsidRDefault="00BB24D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4 (8.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DBE8" w14:textId="7F009C80" w:rsidR="00BB24D2" w:rsidRPr="00B86575" w:rsidRDefault="00BB24D2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41 (14.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539C" w14:textId="11B99C0D" w:rsidR="00BB24D2" w:rsidRPr="00B86575" w:rsidRDefault="00BB24D2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BB24D2" w:rsidRPr="000B797F" w14:paraId="70E5B443" w14:textId="77777777" w:rsidTr="00B86575">
        <w:trPr>
          <w:trHeight w:val="264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2A87" w14:textId="6E708C3A" w:rsidR="00BB24D2" w:rsidRPr="00B86575" w:rsidRDefault="00BB24D2" w:rsidP="00B86575">
            <w:pPr>
              <w:ind w:leftChars="100" w:left="24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ACLF 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A5CB" w14:textId="4925563A" w:rsidR="00BB24D2" w:rsidRPr="00B86575" w:rsidRDefault="00BB24D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23 (47.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4D5E" w14:textId="4D5BC3AB" w:rsidR="00BB24D2" w:rsidRPr="00B86575" w:rsidRDefault="00BB24D2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22 (42.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1634" w14:textId="2DC2EBF0" w:rsidR="00BB24D2" w:rsidRPr="00B86575" w:rsidRDefault="00BB24D2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BB24D2" w:rsidRPr="000B797F" w14:paraId="51346C8F" w14:textId="77777777" w:rsidTr="00B86575">
        <w:trPr>
          <w:trHeight w:val="264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18FA" w14:textId="6EC07D9C" w:rsidR="00BB24D2" w:rsidRPr="00B86575" w:rsidRDefault="00BB24D2" w:rsidP="00B86575">
            <w:pPr>
              <w:ind w:leftChars="100" w:left="24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ACLF 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255C" w14:textId="29BCC12B" w:rsidR="00BB24D2" w:rsidRPr="00B86575" w:rsidRDefault="00BB24D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8 (16.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FB88" w14:textId="68335F3E" w:rsidR="00BB24D2" w:rsidRPr="00B86575" w:rsidRDefault="00BB24D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92 (32.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8AB0" w14:textId="77777777" w:rsidR="00BB24D2" w:rsidRPr="00B86575" w:rsidRDefault="00BB24D2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BB24D2" w:rsidRPr="000B797F" w14:paraId="79AA1D21" w14:textId="77777777" w:rsidTr="00B86575">
        <w:trPr>
          <w:trHeight w:val="264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72A6" w14:textId="3C8A1A36" w:rsidR="00BB24D2" w:rsidRPr="00B86575" w:rsidRDefault="00BB24D2" w:rsidP="00B86575">
            <w:pPr>
              <w:ind w:leftChars="100" w:left="24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ALF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142F" w14:textId="5C6BF022" w:rsidR="00BB24D2" w:rsidRPr="00B86575" w:rsidRDefault="00BB24D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2 (25.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2CAA" w14:textId="6E1DC4D2" w:rsidR="00BB24D2" w:rsidRPr="00B86575" w:rsidRDefault="00BB24D2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2 (4.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2437" w14:textId="77777777" w:rsidR="00BB24D2" w:rsidRPr="00B86575" w:rsidRDefault="00BB24D2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AD4A27" w:rsidRPr="000B797F" w14:paraId="6F203FF7" w14:textId="77777777" w:rsidTr="00B86575">
        <w:trPr>
          <w:trHeight w:val="264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163E" w14:textId="5CA7AC9C" w:rsidR="00AD4A27" w:rsidRPr="00B86575" w:rsidRDefault="00AD4A27" w:rsidP="00B86575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Milan</w:t>
            </w:r>
            <w:r w:rsidR="00B86575">
              <w:rPr>
                <w:rFonts w:eastAsia="맑은 고딕"/>
                <w:color w:val="000000"/>
                <w:sz w:val="18"/>
                <w:szCs w:val="18"/>
              </w:rPr>
              <w:t xml:space="preserve"> criteri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10D4" w14:textId="77777777" w:rsidR="00AD4A27" w:rsidRPr="00B86575" w:rsidRDefault="00AD4A27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79B8" w14:textId="77777777" w:rsidR="00AD4A27" w:rsidRPr="00B86575" w:rsidRDefault="00AD4A27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667B" w14:textId="11F2C22A" w:rsidR="00AD4A27" w:rsidRPr="00B86575" w:rsidRDefault="00B86575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&lt;0.001</w:t>
            </w:r>
          </w:p>
        </w:tc>
      </w:tr>
      <w:tr w:rsidR="00AD4A27" w:rsidRPr="000B797F" w14:paraId="4DE8375A" w14:textId="77777777" w:rsidTr="00B86575">
        <w:trPr>
          <w:trHeight w:val="264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2872" w14:textId="2B09F48F" w:rsidR="00AD4A27" w:rsidRPr="00B86575" w:rsidRDefault="00AD4A27" w:rsidP="00B86575">
            <w:pPr>
              <w:ind w:leftChars="100" w:left="240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-No HCC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5397" w14:textId="37F7E798" w:rsidR="00AD4A27" w:rsidRPr="00B86575" w:rsidRDefault="00AD4A27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46 (95.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87D8" w14:textId="3C7C7D4C" w:rsidR="00AD4A27" w:rsidRPr="00B86575" w:rsidRDefault="00AD4A27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59 (55.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47F4" w14:textId="77777777" w:rsidR="00AD4A27" w:rsidRPr="00B86575" w:rsidRDefault="00AD4A27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AD4A27" w:rsidRPr="000B797F" w14:paraId="77FB29A4" w14:textId="77777777" w:rsidTr="00B86575">
        <w:trPr>
          <w:trHeight w:val="264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84D9" w14:textId="0EDFA69A" w:rsidR="00AD4A27" w:rsidRPr="00B86575" w:rsidRDefault="00AD4A27" w:rsidP="00B86575">
            <w:pPr>
              <w:ind w:leftChars="100" w:left="240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-Withi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6A93" w14:textId="35071B31" w:rsidR="00AD4A27" w:rsidRPr="00B86575" w:rsidRDefault="00AD4A27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 (2.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58E6" w14:textId="6CAAF7F2" w:rsidR="00AD4A27" w:rsidRPr="00B86575" w:rsidRDefault="00AD4A27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70 (24.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650B" w14:textId="77777777" w:rsidR="00AD4A27" w:rsidRPr="00B86575" w:rsidRDefault="00AD4A27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AD4A27" w:rsidRPr="000B797F" w14:paraId="479D79A6" w14:textId="77777777" w:rsidTr="00B86575">
        <w:trPr>
          <w:trHeight w:val="264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ED16" w14:textId="75F6F440" w:rsidR="00AD4A27" w:rsidRPr="00B86575" w:rsidRDefault="00AD4A27" w:rsidP="00B86575">
            <w:pPr>
              <w:ind w:leftChars="100" w:left="240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-Abov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39E4" w14:textId="1E05267A" w:rsidR="00AD4A27" w:rsidRPr="00B86575" w:rsidRDefault="00AD4A27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 (2.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970D" w14:textId="46A1C719" w:rsidR="00AD4A27" w:rsidRPr="00B86575" w:rsidRDefault="00AD4A27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57 (19.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A28B" w14:textId="77777777" w:rsidR="00AD4A27" w:rsidRPr="00B86575" w:rsidRDefault="00AD4A27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A763BA" w:rsidRPr="000B797F" w14:paraId="3C62C847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4D7BC53D" w14:textId="4C0B9853" w:rsidR="00A763BA" w:rsidRPr="00B86575" w:rsidRDefault="00A763BA" w:rsidP="00B86575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Organ failure</w:t>
            </w:r>
            <w:r w:rsidR="00B86575">
              <w:rPr>
                <w:rFonts w:eastAsia="맑은 고딕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204AA15C" w14:textId="7741944D" w:rsidR="00A763BA" w:rsidRPr="00B86575" w:rsidRDefault="00A763BA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6A1D04FC" w14:textId="4681A91D" w:rsidR="00A763BA" w:rsidRPr="00B86575" w:rsidRDefault="00A763BA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2B15" w14:textId="2363CB79" w:rsidR="00A763BA" w:rsidRPr="00B86575" w:rsidRDefault="00A763BA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2A4F1F" w:rsidRPr="000B797F" w14:paraId="3947BF94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54B31EB4" w14:textId="09209542" w:rsidR="002A4F1F" w:rsidRPr="00B86575" w:rsidRDefault="00B86575" w:rsidP="00B86575">
            <w:pPr>
              <w:ind w:firstLineChars="100" w:firstLine="18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B</w:t>
            </w:r>
            <w:r w:rsidR="002A4F1F"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rain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76ADCA29" w14:textId="729FE0E7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6 (12.5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043180E2" w14:textId="34B5DD37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52 (18.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067C" w14:textId="0639881A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45</w:t>
            </w:r>
            <w:r w:rsidR="009647BB">
              <w:rPr>
                <w:rFonts w:eastAsia="맑은 고딕"/>
                <w:color w:val="000000"/>
                <w:sz w:val="18"/>
                <w:szCs w:val="18"/>
              </w:rPr>
              <w:t>0</w:t>
            </w:r>
          </w:p>
        </w:tc>
      </w:tr>
      <w:tr w:rsidR="002A4F1F" w:rsidRPr="000B797F" w14:paraId="42806932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244C57A9" w14:textId="0E45C091" w:rsidR="002A4F1F" w:rsidRPr="00B86575" w:rsidRDefault="00B86575" w:rsidP="00B86575">
            <w:pPr>
              <w:ind w:firstLineChars="100" w:firstLine="18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C</w:t>
            </w:r>
            <w:r w:rsidR="002A4F1F"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oagulatio</w:t>
            </w: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1FCBBE0C" w14:textId="1866B7BE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22 (45.8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6646890E" w14:textId="37A3A64D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37 (47.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CEDB" w14:textId="1C2FAD3E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913</w:t>
            </w:r>
          </w:p>
        </w:tc>
      </w:tr>
      <w:tr w:rsidR="002A4F1F" w:rsidRPr="000B797F" w14:paraId="683F52CB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59E2CEF1" w14:textId="5202A518" w:rsidR="002A4F1F" w:rsidRPr="00B86575" w:rsidRDefault="00B86575" w:rsidP="00B86575">
            <w:pPr>
              <w:ind w:firstLineChars="100" w:firstLine="18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C</w:t>
            </w:r>
            <w:r w:rsidR="002A4F1F"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irculation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6D29DACD" w14:textId="20F67DDC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7 (14.6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79BBCFD9" w14:textId="2B47184C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76 (26.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AEE5" w14:textId="6826F169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11</w:t>
            </w:r>
            <w:r w:rsidR="009647BB">
              <w:rPr>
                <w:rFonts w:eastAsia="맑은 고딕"/>
                <w:color w:val="000000"/>
                <w:sz w:val="18"/>
                <w:szCs w:val="18"/>
              </w:rPr>
              <w:t>0</w:t>
            </w:r>
          </w:p>
        </w:tc>
      </w:tr>
      <w:tr w:rsidR="002A4F1F" w:rsidRPr="000B797F" w14:paraId="0ECD82E0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083BDD06" w14:textId="28BA7094" w:rsidR="002A4F1F" w:rsidRPr="00B86575" w:rsidRDefault="00B86575" w:rsidP="00B86575">
            <w:pPr>
              <w:ind w:firstLineChars="100" w:firstLine="180"/>
              <w:rPr>
                <w:rFonts w:eastAsia="맑은 고딕"/>
                <w:i/>
                <w:iCs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R</w:t>
            </w:r>
            <w:r w:rsidR="002A4F1F"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espiratory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7B9AE067" w14:textId="7A129C22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4 (8.3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7F9FDC94" w14:textId="36FCBF29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37 (12.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2210" w14:textId="193E56A6" w:rsidR="002A4F1F" w:rsidRPr="00B86575" w:rsidRDefault="002A4F1F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508</w:t>
            </w:r>
          </w:p>
        </w:tc>
      </w:tr>
      <w:tr w:rsidR="0066172C" w:rsidRPr="000B797F" w14:paraId="1D56DCF1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1A9CD907" w14:textId="296EF4CE" w:rsidR="0066172C" w:rsidRPr="00B86575" w:rsidRDefault="0066172C" w:rsidP="00B86575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Hepatorenal syndrome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0E3EA0F0" w14:textId="4A818816" w:rsidR="0066172C" w:rsidRPr="00B86575" w:rsidRDefault="0066172C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30 (62.5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13B0BDEE" w14:textId="7127D914" w:rsidR="0066172C" w:rsidRPr="00B86575" w:rsidRDefault="0066172C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66 (58.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0369" w14:textId="79D99640" w:rsidR="0066172C" w:rsidRPr="00B86575" w:rsidRDefault="0066172C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673</w:t>
            </w:r>
          </w:p>
        </w:tc>
      </w:tr>
      <w:tr w:rsidR="0066172C" w:rsidRPr="000B797F" w14:paraId="03CAC345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630A6846" w14:textId="07247DBE" w:rsidR="0066172C" w:rsidRPr="00B86575" w:rsidRDefault="0066172C" w:rsidP="00B86575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007A9C21" w14:textId="07C4A422" w:rsidR="0066172C" w:rsidRPr="00B86575" w:rsidRDefault="0066172C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4 (8.3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214F2078" w14:textId="37FEB106" w:rsidR="0066172C" w:rsidRPr="00B86575" w:rsidRDefault="0066172C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28 (9.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A94C" w14:textId="06FEB854" w:rsidR="0066172C" w:rsidRPr="00B86575" w:rsidRDefault="0066172C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958</w:t>
            </w:r>
          </w:p>
        </w:tc>
      </w:tr>
      <w:tr w:rsidR="0066172C" w:rsidRPr="000B797F" w14:paraId="0648670F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1E09E198" w14:textId="78404845" w:rsidR="0066172C" w:rsidRPr="00B86575" w:rsidRDefault="0066172C" w:rsidP="00B86575">
            <w:pPr>
              <w:rPr>
                <w:rFonts w:eastAsia="맑은 고딕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56EF257E" w14:textId="0AD4DF01" w:rsidR="0066172C" w:rsidRPr="00B86575" w:rsidRDefault="0066172C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2 (4.2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7C204554" w14:textId="64749783" w:rsidR="0066172C" w:rsidRPr="00B86575" w:rsidRDefault="0066172C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22 (7.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F9BD" w14:textId="6916D33F" w:rsidR="0066172C" w:rsidRPr="00B86575" w:rsidRDefault="0066172C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566</w:t>
            </w:r>
          </w:p>
        </w:tc>
      </w:tr>
      <w:tr w:rsidR="0066172C" w:rsidRPr="000B797F" w14:paraId="2A62D7B9" w14:textId="77777777" w:rsidTr="009647BB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60AECA" w14:textId="2B67EA9B" w:rsidR="0066172C" w:rsidRPr="00B86575" w:rsidRDefault="0066172C" w:rsidP="00B86575">
            <w:pPr>
              <w:rPr>
                <w:rFonts w:eastAsia="맑은 고딕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ICU stay before waitlisting, patients</w:t>
            </w: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CDB6F" w14:textId="0BD07429" w:rsidR="0066172C" w:rsidRPr="00B86575" w:rsidRDefault="0066172C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9 (18.8)</w:t>
            </w: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E2F89" w14:textId="7313B40C" w:rsidR="0066172C" w:rsidRPr="00B86575" w:rsidRDefault="0066172C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68 (23.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7CA0" w14:textId="511EB8FA" w:rsidR="0066172C" w:rsidRPr="00B86575" w:rsidRDefault="0066172C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562</w:t>
            </w:r>
          </w:p>
        </w:tc>
      </w:tr>
      <w:tr w:rsidR="00C8439E" w:rsidRPr="000B797F" w14:paraId="59BBE620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400FE497" w14:textId="50713EB4" w:rsidR="00C8439E" w:rsidRPr="00B86575" w:rsidRDefault="00C8439E" w:rsidP="00B86575">
            <w:pPr>
              <w:rPr>
                <w:rFonts w:eastAsia="맑은 고딕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 xml:space="preserve">MELD </w:t>
            </w:r>
            <w:proofErr w:type="gramStart"/>
            <w:r w:rsidRPr="00B86575">
              <w:rPr>
                <w:rFonts w:eastAsia="맑은 고딕"/>
                <w:color w:val="000000"/>
                <w:sz w:val="18"/>
                <w:szCs w:val="18"/>
              </w:rPr>
              <w:t>score</w:t>
            </w:r>
            <w:proofErr w:type="gramEnd"/>
            <w:r w:rsidRPr="00B86575">
              <w:rPr>
                <w:rFonts w:eastAsia="맑은 고딕"/>
                <w:color w:val="000000"/>
                <w:sz w:val="18"/>
                <w:szCs w:val="18"/>
              </w:rPr>
              <w:t xml:space="preserve"> increase in the prior 1 month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4C65781F" w14:textId="77777777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3CC15AE9" w14:textId="3AAAFAD4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2CD0" w14:textId="56AC656E" w:rsidR="00C8439E" w:rsidRPr="00B86575" w:rsidRDefault="009647BB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&lt;0.001</w:t>
            </w:r>
          </w:p>
        </w:tc>
      </w:tr>
      <w:tr w:rsidR="00C8439E" w:rsidRPr="000B797F" w14:paraId="2B0BC36B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18784D2B" w14:textId="47F69609" w:rsidR="00C8439E" w:rsidRPr="00B86575" w:rsidRDefault="00C8439E" w:rsidP="00B86575">
            <w:pPr>
              <w:ind w:leftChars="100" w:left="240"/>
              <w:rPr>
                <w:rFonts w:eastAsia="맑은 고딕"/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&lt;15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78DEF737" w14:textId="57AD3FA4" w:rsidR="00C8439E" w:rsidRPr="00B86575" w:rsidRDefault="00C8439E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9 (18.8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5A35218B" w14:textId="4735F5FB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79 (27.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AA7A" w14:textId="77777777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C8439E" w:rsidRPr="000B797F" w14:paraId="593A14D9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7D54A314" w14:textId="59E6C4A7" w:rsidR="00C8439E" w:rsidRPr="00B86575" w:rsidRDefault="00C8439E" w:rsidP="00B86575">
            <w:pPr>
              <w:ind w:leftChars="100" w:left="240"/>
              <w:rPr>
                <w:rFonts w:eastAsia="맑은 고딕"/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sym w:font="Symbol" w:char="F0B3"/>
            </w: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6364E919" w14:textId="03C435EF" w:rsidR="00C8439E" w:rsidRPr="00B86575" w:rsidRDefault="00C8439E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2 (4.2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330133D9" w14:textId="0AB86A10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74 (25.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6EEC" w14:textId="77777777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C8439E" w:rsidRPr="000B797F" w14:paraId="2AC7DAF8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243E9CC1" w14:textId="4C9B5C22" w:rsidR="00C8439E" w:rsidRPr="00B86575" w:rsidRDefault="00C8439E" w:rsidP="00B86575">
            <w:pPr>
              <w:ind w:leftChars="100" w:left="240"/>
              <w:rPr>
                <w:rFonts w:eastAsia="맑은 고딕"/>
                <w:i/>
                <w:iCs/>
                <w:sz w:val="18"/>
                <w:szCs w:val="18"/>
              </w:rPr>
            </w:pPr>
            <w:r w:rsidRPr="00B86575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Initial score ≥30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4AEFD6E9" w14:textId="536B8229" w:rsidR="00C8439E" w:rsidRPr="00B86575" w:rsidRDefault="00C8439E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37 (77.1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11105C60" w14:textId="1DFB636C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133 (46.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08F2" w14:textId="77777777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</w:p>
        </w:tc>
      </w:tr>
      <w:tr w:rsidR="00C8439E" w:rsidRPr="000B797F" w14:paraId="4AD9C91A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nil"/>
              <w:right w:val="nil"/>
            </w:tcBorders>
            <w:vAlign w:val="center"/>
          </w:tcPr>
          <w:p w14:paraId="502838A1" w14:textId="5E1A19BE" w:rsidR="00C8439E" w:rsidRPr="00B86575" w:rsidRDefault="00C8439E" w:rsidP="00B86575">
            <w:pPr>
              <w:rPr>
                <w:rFonts w:eastAsia="맑은 고딕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24D2F5BA" w14:textId="3E95A22F" w:rsidR="00C8439E" w:rsidRPr="00B86575" w:rsidRDefault="00C8439E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8 (16.7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32115ED7" w14:textId="60605CC8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37 (12.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4891" w14:textId="490998D3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637</w:t>
            </w:r>
          </w:p>
        </w:tc>
      </w:tr>
      <w:tr w:rsidR="00C8439E" w:rsidRPr="000B797F" w14:paraId="4B9119E3" w14:textId="77777777" w:rsidTr="00B86575">
        <w:trPr>
          <w:trHeight w:val="264"/>
        </w:trPr>
        <w:tc>
          <w:tcPr>
            <w:tcW w:w="2020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27F88FD" w14:textId="43D0333A" w:rsidR="00C8439E" w:rsidRPr="00B86575" w:rsidRDefault="00C8439E" w:rsidP="00B86575">
            <w:pPr>
              <w:rPr>
                <w:rFonts w:eastAsia="맑은 고딕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993" w:type="pct"/>
            <w:tcBorders>
              <w:top w:val="nil"/>
              <w:bottom w:val="single" w:sz="12" w:space="0" w:color="auto"/>
            </w:tcBorders>
            <w:vAlign w:val="center"/>
          </w:tcPr>
          <w:p w14:paraId="77122920" w14:textId="6AEB9707" w:rsidR="00C8439E" w:rsidRPr="00B86575" w:rsidRDefault="00C8439E" w:rsidP="00B8657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4 (8.3)</w:t>
            </w:r>
          </w:p>
        </w:tc>
        <w:tc>
          <w:tcPr>
            <w:tcW w:w="993" w:type="pct"/>
            <w:tcBorders>
              <w:top w:val="nil"/>
              <w:bottom w:val="single" w:sz="12" w:space="0" w:color="auto"/>
            </w:tcBorders>
            <w:vAlign w:val="center"/>
          </w:tcPr>
          <w:p w14:paraId="01B7248F" w14:textId="0DA3319B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30 (10.5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CAF11F" w14:textId="0BBA4270" w:rsidR="00C8439E" w:rsidRPr="00B86575" w:rsidRDefault="00C8439E" w:rsidP="00B86575">
            <w:pPr>
              <w:jc w:val="center"/>
              <w:rPr>
                <w:sz w:val="18"/>
                <w:szCs w:val="18"/>
              </w:rPr>
            </w:pPr>
            <w:r w:rsidRPr="00B86575">
              <w:rPr>
                <w:rFonts w:eastAsia="맑은 고딕"/>
                <w:color w:val="000000"/>
                <w:sz w:val="18"/>
                <w:szCs w:val="18"/>
              </w:rPr>
              <w:t>0.842</w:t>
            </w:r>
          </w:p>
        </w:tc>
      </w:tr>
    </w:tbl>
    <w:p w14:paraId="5DD6CBC6" w14:textId="03BF9963" w:rsidR="003C0967" w:rsidRPr="000B797F" w:rsidRDefault="00F140F7" w:rsidP="004676F2">
      <w:pPr>
        <w:rPr>
          <w:color w:val="000000" w:themeColor="text1"/>
          <w:sz w:val="18"/>
          <w:szCs w:val="18"/>
        </w:rPr>
      </w:pPr>
      <w:r w:rsidRPr="000B797F">
        <w:rPr>
          <w:color w:val="000000" w:themeColor="text1"/>
          <w:sz w:val="18"/>
          <w:szCs w:val="18"/>
        </w:rPr>
        <w:t>Data are presented as number (percentage)</w:t>
      </w:r>
      <w:r w:rsidR="000F5239" w:rsidRPr="000B797F">
        <w:rPr>
          <w:color w:val="000000" w:themeColor="text1"/>
          <w:sz w:val="18"/>
          <w:szCs w:val="18"/>
        </w:rPr>
        <w:t xml:space="preserve"> </w:t>
      </w:r>
      <w:r w:rsidRPr="000B797F">
        <w:rPr>
          <w:color w:val="000000" w:themeColor="text1"/>
          <w:sz w:val="18"/>
          <w:szCs w:val="18"/>
        </w:rPr>
        <w:t>or median (</w:t>
      </w:r>
      <w:r w:rsidR="00BB6FE0" w:rsidRPr="000B797F">
        <w:rPr>
          <w:color w:val="000000" w:themeColor="text1"/>
          <w:sz w:val="18"/>
          <w:szCs w:val="18"/>
        </w:rPr>
        <w:t>interquartile range</w:t>
      </w:r>
      <w:r w:rsidRPr="000B797F">
        <w:rPr>
          <w:color w:val="000000" w:themeColor="text1"/>
          <w:sz w:val="18"/>
          <w:szCs w:val="18"/>
        </w:rPr>
        <w:t>)</w:t>
      </w:r>
      <w:r w:rsidR="00BB6FE0" w:rsidRPr="000B797F">
        <w:rPr>
          <w:color w:val="000000" w:themeColor="text1"/>
          <w:sz w:val="18"/>
          <w:szCs w:val="18"/>
        </w:rPr>
        <w:t>.</w:t>
      </w:r>
    </w:p>
    <w:p w14:paraId="4D4A346C" w14:textId="4504ADB2" w:rsidR="002A4119" w:rsidRPr="004406D6" w:rsidRDefault="00A305AF" w:rsidP="0006183E">
      <w:pPr>
        <w:rPr>
          <w:rFonts w:eastAsiaTheme="minorEastAsia"/>
        </w:rPr>
      </w:pPr>
      <w:r w:rsidRPr="000B797F">
        <w:rPr>
          <w:rFonts w:eastAsiaTheme="minorEastAsia"/>
          <w:color w:val="000000" w:themeColor="text1"/>
          <w:sz w:val="18"/>
          <w:szCs w:val="18"/>
        </w:rPr>
        <w:t>HBV, hepatitis B virus; HCV, hepatitis C virus;</w:t>
      </w:r>
      <w:r>
        <w:rPr>
          <w:rFonts w:eastAsiaTheme="minorEastAsia"/>
          <w:color w:val="000000" w:themeColor="text1"/>
          <w:sz w:val="18"/>
          <w:szCs w:val="18"/>
        </w:rPr>
        <w:t xml:space="preserve"> </w:t>
      </w:r>
      <w:r w:rsidRPr="000B797F">
        <w:rPr>
          <w:rFonts w:eastAsiaTheme="minorEastAsia"/>
          <w:color w:val="000000" w:themeColor="text1"/>
          <w:sz w:val="18"/>
          <w:szCs w:val="18"/>
        </w:rPr>
        <w:t>HAV, hepatitis A virus;</w:t>
      </w:r>
      <w:r w:rsidRPr="00A305AF">
        <w:rPr>
          <w:rFonts w:eastAsiaTheme="minorEastAsia"/>
          <w:color w:val="000000" w:themeColor="text1"/>
          <w:sz w:val="18"/>
          <w:szCs w:val="18"/>
        </w:rPr>
        <w:t xml:space="preserve"> </w:t>
      </w:r>
      <w:r w:rsidRPr="000B797F">
        <w:rPr>
          <w:rFonts w:eastAsiaTheme="minorEastAsia"/>
          <w:color w:val="000000" w:themeColor="text1"/>
          <w:sz w:val="18"/>
          <w:szCs w:val="18"/>
        </w:rPr>
        <w:t>MELD, Model for End-stage Liver Disease</w:t>
      </w:r>
      <w:r>
        <w:rPr>
          <w:rFonts w:eastAsiaTheme="minorEastAsia"/>
          <w:color w:val="000000" w:themeColor="text1"/>
          <w:sz w:val="18"/>
          <w:szCs w:val="18"/>
        </w:rPr>
        <w:t xml:space="preserve">; </w:t>
      </w:r>
      <w:r w:rsidR="00BB6FE0" w:rsidRPr="000B797F">
        <w:rPr>
          <w:rFonts w:eastAsiaTheme="minorEastAsia"/>
          <w:color w:val="000000" w:themeColor="text1"/>
          <w:sz w:val="18"/>
          <w:szCs w:val="18"/>
        </w:rPr>
        <w:t>ACLF</w:t>
      </w:r>
      <w:r w:rsidR="0035047C" w:rsidRPr="000B797F">
        <w:rPr>
          <w:rFonts w:eastAsiaTheme="minorEastAsia"/>
          <w:color w:val="000000" w:themeColor="text1"/>
          <w:sz w:val="18"/>
          <w:szCs w:val="18"/>
        </w:rPr>
        <w:t>,</w:t>
      </w:r>
      <w:r w:rsidR="0035047C" w:rsidRPr="000B797F">
        <w:rPr>
          <w:rFonts w:eastAsiaTheme="minorEastAsia"/>
          <w:kern w:val="2"/>
          <w:sz w:val="18"/>
          <w:szCs w:val="18"/>
        </w:rPr>
        <w:t xml:space="preserve"> </w:t>
      </w:r>
      <w:r w:rsidR="0035047C" w:rsidRPr="000B797F">
        <w:rPr>
          <w:rFonts w:eastAsiaTheme="minorEastAsia"/>
          <w:color w:val="000000" w:themeColor="text1"/>
          <w:sz w:val="18"/>
          <w:szCs w:val="18"/>
        </w:rPr>
        <w:t>acute-on-chronic liver failure</w:t>
      </w:r>
      <w:r w:rsidR="00BB6FE0" w:rsidRPr="000B797F">
        <w:rPr>
          <w:rFonts w:eastAsiaTheme="minorEastAsia"/>
          <w:color w:val="000000" w:themeColor="text1"/>
          <w:sz w:val="18"/>
          <w:szCs w:val="18"/>
        </w:rPr>
        <w:t>; ALF</w:t>
      </w:r>
      <w:r w:rsidR="0035047C" w:rsidRPr="000B797F">
        <w:rPr>
          <w:rFonts w:eastAsiaTheme="minorEastAsia"/>
          <w:color w:val="000000" w:themeColor="text1"/>
          <w:sz w:val="18"/>
          <w:szCs w:val="18"/>
        </w:rPr>
        <w:t>, acute liver failure</w:t>
      </w:r>
      <w:r w:rsidR="00BB6FE0" w:rsidRPr="000B797F">
        <w:rPr>
          <w:rFonts w:eastAsiaTheme="minorEastAsia"/>
          <w:color w:val="000000" w:themeColor="text1"/>
          <w:sz w:val="18"/>
          <w:szCs w:val="18"/>
        </w:rPr>
        <w:t>;</w:t>
      </w:r>
      <w:r w:rsidR="005F43F3" w:rsidRPr="000B797F">
        <w:rPr>
          <w:rFonts w:eastAsiaTheme="minorEastAsia"/>
          <w:color w:val="000000" w:themeColor="text1"/>
          <w:sz w:val="18"/>
          <w:szCs w:val="18"/>
        </w:rPr>
        <w:t xml:space="preserve"> </w:t>
      </w:r>
      <w:r w:rsidR="00D46FDB">
        <w:rPr>
          <w:rFonts w:eastAsiaTheme="minorEastAsia"/>
          <w:color w:val="000000" w:themeColor="text1"/>
          <w:sz w:val="18"/>
          <w:szCs w:val="18"/>
        </w:rPr>
        <w:t xml:space="preserve">HCC, hepatocellular carcinoma; </w:t>
      </w:r>
      <w:r w:rsidR="001E13BF" w:rsidRPr="000B797F">
        <w:rPr>
          <w:rFonts w:eastAsiaTheme="minorEastAsia"/>
          <w:color w:val="000000" w:themeColor="text1"/>
          <w:sz w:val="18"/>
          <w:szCs w:val="18"/>
        </w:rPr>
        <w:t>ICU</w:t>
      </w:r>
      <w:r w:rsidR="004676F2" w:rsidRPr="000B797F">
        <w:rPr>
          <w:rFonts w:eastAsiaTheme="minorEastAsia"/>
          <w:color w:val="000000" w:themeColor="text1"/>
          <w:sz w:val="18"/>
          <w:szCs w:val="18"/>
        </w:rPr>
        <w:t>,</w:t>
      </w:r>
      <w:r w:rsidR="001E13BF" w:rsidRPr="000B797F">
        <w:rPr>
          <w:rFonts w:eastAsiaTheme="minorEastAsia"/>
          <w:color w:val="000000" w:themeColor="text1"/>
          <w:sz w:val="18"/>
          <w:szCs w:val="18"/>
        </w:rPr>
        <w:t xml:space="preserve"> </w:t>
      </w:r>
      <w:r w:rsidR="004676F2" w:rsidRPr="000B797F">
        <w:rPr>
          <w:rFonts w:eastAsiaTheme="minorEastAsia"/>
          <w:color w:val="000000" w:themeColor="text1"/>
          <w:sz w:val="18"/>
          <w:szCs w:val="18"/>
        </w:rPr>
        <w:t>i</w:t>
      </w:r>
      <w:r w:rsidR="001E13BF" w:rsidRPr="000B797F">
        <w:rPr>
          <w:rFonts w:eastAsiaTheme="minorEastAsia"/>
          <w:color w:val="000000" w:themeColor="text1"/>
          <w:sz w:val="18"/>
          <w:szCs w:val="18"/>
        </w:rPr>
        <w:t>ntensive care unit</w:t>
      </w:r>
      <w:r w:rsidR="008A3663">
        <w:rPr>
          <w:rFonts w:eastAsiaTheme="minorEastAsia"/>
          <w:color w:val="000000" w:themeColor="text1"/>
          <w:sz w:val="18"/>
          <w:szCs w:val="18"/>
        </w:rPr>
        <w:t>.</w:t>
      </w:r>
    </w:p>
    <w:sectPr w:rsidR="002A4119" w:rsidRPr="004406D6" w:rsidSect="00F140F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B8310" w14:textId="77777777" w:rsidR="005B72A4" w:rsidRDefault="005B72A4" w:rsidP="001F310A">
      <w:r>
        <w:separator/>
      </w:r>
    </w:p>
  </w:endnote>
  <w:endnote w:type="continuationSeparator" w:id="0">
    <w:p w14:paraId="7F9F88D4" w14:textId="77777777" w:rsidR="005B72A4" w:rsidRDefault="005B72A4" w:rsidP="001F310A">
      <w:r>
        <w:continuationSeparator/>
      </w:r>
    </w:p>
  </w:endnote>
  <w:endnote w:type="continuationNotice" w:id="1">
    <w:p w14:paraId="15431805" w14:textId="77777777" w:rsidR="005B72A4" w:rsidRDefault="005B72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5A943" w14:textId="77777777" w:rsidR="005B72A4" w:rsidRDefault="005B72A4" w:rsidP="001F310A">
      <w:r>
        <w:separator/>
      </w:r>
    </w:p>
  </w:footnote>
  <w:footnote w:type="continuationSeparator" w:id="0">
    <w:p w14:paraId="2CD09794" w14:textId="77777777" w:rsidR="005B72A4" w:rsidRDefault="005B72A4" w:rsidP="001F310A">
      <w:r>
        <w:continuationSeparator/>
      </w:r>
    </w:p>
  </w:footnote>
  <w:footnote w:type="continuationNotice" w:id="1">
    <w:p w14:paraId="7EBF4D4B" w14:textId="77777777" w:rsidR="005B72A4" w:rsidRDefault="005B72A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xNjU2NTcwNDI1MzdS0lEKTi0uzszPAymwrAUA/HOCHCwAAAA="/>
  </w:docVars>
  <w:rsids>
    <w:rsidRoot w:val="00F140F7"/>
    <w:rsid w:val="00015478"/>
    <w:rsid w:val="000260CB"/>
    <w:rsid w:val="00026189"/>
    <w:rsid w:val="0002687A"/>
    <w:rsid w:val="00030283"/>
    <w:rsid w:val="000318E8"/>
    <w:rsid w:val="0003404C"/>
    <w:rsid w:val="0003418B"/>
    <w:rsid w:val="000347AA"/>
    <w:rsid w:val="00037FC3"/>
    <w:rsid w:val="00044C64"/>
    <w:rsid w:val="00044FE5"/>
    <w:rsid w:val="00050A8E"/>
    <w:rsid w:val="00053747"/>
    <w:rsid w:val="00057476"/>
    <w:rsid w:val="0006183E"/>
    <w:rsid w:val="00062F35"/>
    <w:rsid w:val="0006368E"/>
    <w:rsid w:val="00065A6E"/>
    <w:rsid w:val="000706B4"/>
    <w:rsid w:val="00072238"/>
    <w:rsid w:val="00081B83"/>
    <w:rsid w:val="00087BE6"/>
    <w:rsid w:val="00091304"/>
    <w:rsid w:val="0009634B"/>
    <w:rsid w:val="000979DC"/>
    <w:rsid w:val="000A2E25"/>
    <w:rsid w:val="000B3A12"/>
    <w:rsid w:val="000B5DFA"/>
    <w:rsid w:val="000B723C"/>
    <w:rsid w:val="000B797F"/>
    <w:rsid w:val="000C20CD"/>
    <w:rsid w:val="000D3FF2"/>
    <w:rsid w:val="000E06F9"/>
    <w:rsid w:val="000E4635"/>
    <w:rsid w:val="000F5239"/>
    <w:rsid w:val="00102154"/>
    <w:rsid w:val="00102296"/>
    <w:rsid w:val="0011205E"/>
    <w:rsid w:val="00114863"/>
    <w:rsid w:val="00120762"/>
    <w:rsid w:val="001314DE"/>
    <w:rsid w:val="00147A50"/>
    <w:rsid w:val="0015113A"/>
    <w:rsid w:val="00165586"/>
    <w:rsid w:val="00170193"/>
    <w:rsid w:val="00171E49"/>
    <w:rsid w:val="00176338"/>
    <w:rsid w:val="00180AA4"/>
    <w:rsid w:val="00184465"/>
    <w:rsid w:val="00184D96"/>
    <w:rsid w:val="0018631E"/>
    <w:rsid w:val="001A0E5F"/>
    <w:rsid w:val="001B409B"/>
    <w:rsid w:val="001B7BB6"/>
    <w:rsid w:val="001D37B7"/>
    <w:rsid w:val="001D42ED"/>
    <w:rsid w:val="001D4777"/>
    <w:rsid w:val="001D500E"/>
    <w:rsid w:val="001E069A"/>
    <w:rsid w:val="001E13BF"/>
    <w:rsid w:val="001E4A0C"/>
    <w:rsid w:val="001E4E7B"/>
    <w:rsid w:val="001F310A"/>
    <w:rsid w:val="00203337"/>
    <w:rsid w:val="0020572B"/>
    <w:rsid w:val="00206168"/>
    <w:rsid w:val="00206941"/>
    <w:rsid w:val="002208EB"/>
    <w:rsid w:val="00225E52"/>
    <w:rsid w:val="0022786F"/>
    <w:rsid w:val="00230851"/>
    <w:rsid w:val="00234EF0"/>
    <w:rsid w:val="0023755F"/>
    <w:rsid w:val="00243C40"/>
    <w:rsid w:val="00257FB1"/>
    <w:rsid w:val="00263373"/>
    <w:rsid w:val="00265238"/>
    <w:rsid w:val="00270D07"/>
    <w:rsid w:val="00277FB1"/>
    <w:rsid w:val="00281783"/>
    <w:rsid w:val="002817FF"/>
    <w:rsid w:val="00287215"/>
    <w:rsid w:val="00293D05"/>
    <w:rsid w:val="00297B3A"/>
    <w:rsid w:val="00297EDC"/>
    <w:rsid w:val="002A1F2E"/>
    <w:rsid w:val="002A2460"/>
    <w:rsid w:val="002A3155"/>
    <w:rsid w:val="002A4119"/>
    <w:rsid w:val="002A4F1F"/>
    <w:rsid w:val="002A6D5B"/>
    <w:rsid w:val="002C252D"/>
    <w:rsid w:val="002D1A79"/>
    <w:rsid w:val="002E567F"/>
    <w:rsid w:val="002E6EB1"/>
    <w:rsid w:val="002F6363"/>
    <w:rsid w:val="00300346"/>
    <w:rsid w:val="00301520"/>
    <w:rsid w:val="003040E9"/>
    <w:rsid w:val="00306F92"/>
    <w:rsid w:val="00314040"/>
    <w:rsid w:val="00316EA1"/>
    <w:rsid w:val="003209BB"/>
    <w:rsid w:val="00324A63"/>
    <w:rsid w:val="003257F6"/>
    <w:rsid w:val="003259D9"/>
    <w:rsid w:val="00326456"/>
    <w:rsid w:val="0033613A"/>
    <w:rsid w:val="00340057"/>
    <w:rsid w:val="00343D27"/>
    <w:rsid w:val="00346272"/>
    <w:rsid w:val="0035047C"/>
    <w:rsid w:val="00352CD0"/>
    <w:rsid w:val="00365BF4"/>
    <w:rsid w:val="00370C76"/>
    <w:rsid w:val="003737A0"/>
    <w:rsid w:val="00385972"/>
    <w:rsid w:val="003866DC"/>
    <w:rsid w:val="00387D78"/>
    <w:rsid w:val="00393F53"/>
    <w:rsid w:val="00394F8A"/>
    <w:rsid w:val="0039713E"/>
    <w:rsid w:val="003A04CE"/>
    <w:rsid w:val="003A69ED"/>
    <w:rsid w:val="003A7F58"/>
    <w:rsid w:val="003C0967"/>
    <w:rsid w:val="003C11F8"/>
    <w:rsid w:val="003C403F"/>
    <w:rsid w:val="003E7418"/>
    <w:rsid w:val="003F3085"/>
    <w:rsid w:val="003F4B66"/>
    <w:rsid w:val="003F4CE9"/>
    <w:rsid w:val="003F5C3B"/>
    <w:rsid w:val="00401B36"/>
    <w:rsid w:val="00403098"/>
    <w:rsid w:val="00404C3C"/>
    <w:rsid w:val="00411383"/>
    <w:rsid w:val="00417D83"/>
    <w:rsid w:val="0042101B"/>
    <w:rsid w:val="00422946"/>
    <w:rsid w:val="00427706"/>
    <w:rsid w:val="00430D84"/>
    <w:rsid w:val="00432593"/>
    <w:rsid w:val="00435A2D"/>
    <w:rsid w:val="00437D11"/>
    <w:rsid w:val="00437F96"/>
    <w:rsid w:val="004406D6"/>
    <w:rsid w:val="00446288"/>
    <w:rsid w:val="004476B5"/>
    <w:rsid w:val="00456BB9"/>
    <w:rsid w:val="004676F2"/>
    <w:rsid w:val="00474EA9"/>
    <w:rsid w:val="0047576E"/>
    <w:rsid w:val="00480917"/>
    <w:rsid w:val="00492102"/>
    <w:rsid w:val="00495000"/>
    <w:rsid w:val="00497B34"/>
    <w:rsid w:val="004A0900"/>
    <w:rsid w:val="004A25E7"/>
    <w:rsid w:val="004A7FBF"/>
    <w:rsid w:val="004B0575"/>
    <w:rsid w:val="004B5BE5"/>
    <w:rsid w:val="004B6A43"/>
    <w:rsid w:val="004D2A48"/>
    <w:rsid w:val="004D3FE6"/>
    <w:rsid w:val="004D7EEC"/>
    <w:rsid w:val="004E2090"/>
    <w:rsid w:val="004F26D7"/>
    <w:rsid w:val="00501128"/>
    <w:rsid w:val="00507401"/>
    <w:rsid w:val="00511217"/>
    <w:rsid w:val="00511695"/>
    <w:rsid w:val="00525AB2"/>
    <w:rsid w:val="00525EA7"/>
    <w:rsid w:val="005327FF"/>
    <w:rsid w:val="00535765"/>
    <w:rsid w:val="005403CD"/>
    <w:rsid w:val="00557E18"/>
    <w:rsid w:val="00562B0E"/>
    <w:rsid w:val="00566B1C"/>
    <w:rsid w:val="0057141D"/>
    <w:rsid w:val="00593301"/>
    <w:rsid w:val="005A0799"/>
    <w:rsid w:val="005A67F7"/>
    <w:rsid w:val="005A7D33"/>
    <w:rsid w:val="005B22F8"/>
    <w:rsid w:val="005B5F66"/>
    <w:rsid w:val="005B72A4"/>
    <w:rsid w:val="005B7F5F"/>
    <w:rsid w:val="005C0CB3"/>
    <w:rsid w:val="005C1CC0"/>
    <w:rsid w:val="005C2BED"/>
    <w:rsid w:val="005C3D5D"/>
    <w:rsid w:val="005C6C10"/>
    <w:rsid w:val="005C7229"/>
    <w:rsid w:val="005D1C22"/>
    <w:rsid w:val="005D56F9"/>
    <w:rsid w:val="005E174B"/>
    <w:rsid w:val="005E4954"/>
    <w:rsid w:val="005F09E5"/>
    <w:rsid w:val="005F43F3"/>
    <w:rsid w:val="005F7598"/>
    <w:rsid w:val="00600598"/>
    <w:rsid w:val="00601FB5"/>
    <w:rsid w:val="0060325E"/>
    <w:rsid w:val="00603EA5"/>
    <w:rsid w:val="00604E1B"/>
    <w:rsid w:val="00605EFE"/>
    <w:rsid w:val="00610060"/>
    <w:rsid w:val="006121C9"/>
    <w:rsid w:val="006149DA"/>
    <w:rsid w:val="00620AF7"/>
    <w:rsid w:val="006210E2"/>
    <w:rsid w:val="0062426B"/>
    <w:rsid w:val="00625F5B"/>
    <w:rsid w:val="00635A6C"/>
    <w:rsid w:val="006458B2"/>
    <w:rsid w:val="006468CB"/>
    <w:rsid w:val="006559AE"/>
    <w:rsid w:val="00655FCC"/>
    <w:rsid w:val="0066034B"/>
    <w:rsid w:val="0066141A"/>
    <w:rsid w:val="0066172C"/>
    <w:rsid w:val="006636C9"/>
    <w:rsid w:val="00685538"/>
    <w:rsid w:val="00687180"/>
    <w:rsid w:val="00687F7C"/>
    <w:rsid w:val="006A0A19"/>
    <w:rsid w:val="006B35D7"/>
    <w:rsid w:val="006C0621"/>
    <w:rsid w:val="006F327E"/>
    <w:rsid w:val="00705E01"/>
    <w:rsid w:val="00711886"/>
    <w:rsid w:val="00716424"/>
    <w:rsid w:val="007236C0"/>
    <w:rsid w:val="00736FAD"/>
    <w:rsid w:val="007403AC"/>
    <w:rsid w:val="00744EB5"/>
    <w:rsid w:val="0076575E"/>
    <w:rsid w:val="00774BBA"/>
    <w:rsid w:val="00783AEF"/>
    <w:rsid w:val="00793CA0"/>
    <w:rsid w:val="007A5250"/>
    <w:rsid w:val="007A5288"/>
    <w:rsid w:val="007B506F"/>
    <w:rsid w:val="007C1970"/>
    <w:rsid w:val="007C3C4E"/>
    <w:rsid w:val="007C7B30"/>
    <w:rsid w:val="007D1F5C"/>
    <w:rsid w:val="007D48DB"/>
    <w:rsid w:val="007D60E0"/>
    <w:rsid w:val="007E0B35"/>
    <w:rsid w:val="007E654E"/>
    <w:rsid w:val="007E7369"/>
    <w:rsid w:val="007F67DB"/>
    <w:rsid w:val="00803A84"/>
    <w:rsid w:val="00812A81"/>
    <w:rsid w:val="00812AB7"/>
    <w:rsid w:val="00817EB1"/>
    <w:rsid w:val="00821B19"/>
    <w:rsid w:val="008221C9"/>
    <w:rsid w:val="00825473"/>
    <w:rsid w:val="00835797"/>
    <w:rsid w:val="00840EFC"/>
    <w:rsid w:val="00843CF1"/>
    <w:rsid w:val="008444E9"/>
    <w:rsid w:val="00845129"/>
    <w:rsid w:val="00850040"/>
    <w:rsid w:val="00856155"/>
    <w:rsid w:val="00856570"/>
    <w:rsid w:val="00857E6F"/>
    <w:rsid w:val="00861516"/>
    <w:rsid w:val="00861771"/>
    <w:rsid w:val="00863D1C"/>
    <w:rsid w:val="008676E0"/>
    <w:rsid w:val="00880762"/>
    <w:rsid w:val="00881372"/>
    <w:rsid w:val="00884153"/>
    <w:rsid w:val="00884FBC"/>
    <w:rsid w:val="008912F0"/>
    <w:rsid w:val="00891342"/>
    <w:rsid w:val="008932EA"/>
    <w:rsid w:val="008935FD"/>
    <w:rsid w:val="00895183"/>
    <w:rsid w:val="008A0570"/>
    <w:rsid w:val="008A365B"/>
    <w:rsid w:val="008A3663"/>
    <w:rsid w:val="008C07A2"/>
    <w:rsid w:val="008C1F75"/>
    <w:rsid w:val="008C202C"/>
    <w:rsid w:val="008F315F"/>
    <w:rsid w:val="00904BC1"/>
    <w:rsid w:val="0090552F"/>
    <w:rsid w:val="009101EB"/>
    <w:rsid w:val="00911716"/>
    <w:rsid w:val="009130F2"/>
    <w:rsid w:val="009159A0"/>
    <w:rsid w:val="00922607"/>
    <w:rsid w:val="00924E88"/>
    <w:rsid w:val="00927B0D"/>
    <w:rsid w:val="009362E9"/>
    <w:rsid w:val="00937550"/>
    <w:rsid w:val="00941253"/>
    <w:rsid w:val="00941C61"/>
    <w:rsid w:val="00944DA7"/>
    <w:rsid w:val="00947105"/>
    <w:rsid w:val="00953D64"/>
    <w:rsid w:val="00954F43"/>
    <w:rsid w:val="00960A45"/>
    <w:rsid w:val="00960E21"/>
    <w:rsid w:val="009647BB"/>
    <w:rsid w:val="00970937"/>
    <w:rsid w:val="00981AC0"/>
    <w:rsid w:val="00987D3D"/>
    <w:rsid w:val="00993E76"/>
    <w:rsid w:val="00997E5A"/>
    <w:rsid w:val="009A585A"/>
    <w:rsid w:val="009A6899"/>
    <w:rsid w:val="009B7F35"/>
    <w:rsid w:val="009C1EE2"/>
    <w:rsid w:val="009C4A02"/>
    <w:rsid w:val="009C7FB5"/>
    <w:rsid w:val="009D6504"/>
    <w:rsid w:val="009D7981"/>
    <w:rsid w:val="009E0A6D"/>
    <w:rsid w:val="009F43C1"/>
    <w:rsid w:val="009F6168"/>
    <w:rsid w:val="009F7684"/>
    <w:rsid w:val="00A1034D"/>
    <w:rsid w:val="00A10926"/>
    <w:rsid w:val="00A14411"/>
    <w:rsid w:val="00A215E4"/>
    <w:rsid w:val="00A22E38"/>
    <w:rsid w:val="00A23ADC"/>
    <w:rsid w:val="00A26A8E"/>
    <w:rsid w:val="00A305AF"/>
    <w:rsid w:val="00A358A1"/>
    <w:rsid w:val="00A40A63"/>
    <w:rsid w:val="00A41668"/>
    <w:rsid w:val="00A431C6"/>
    <w:rsid w:val="00A44847"/>
    <w:rsid w:val="00A45961"/>
    <w:rsid w:val="00A534FA"/>
    <w:rsid w:val="00A54C89"/>
    <w:rsid w:val="00A55ABC"/>
    <w:rsid w:val="00A560C5"/>
    <w:rsid w:val="00A64C8E"/>
    <w:rsid w:val="00A763BA"/>
    <w:rsid w:val="00A820C0"/>
    <w:rsid w:val="00A83AD1"/>
    <w:rsid w:val="00A8549B"/>
    <w:rsid w:val="00A865FB"/>
    <w:rsid w:val="00A90905"/>
    <w:rsid w:val="00AA2A7F"/>
    <w:rsid w:val="00AA2D38"/>
    <w:rsid w:val="00AB4706"/>
    <w:rsid w:val="00AB5A9E"/>
    <w:rsid w:val="00AB6B91"/>
    <w:rsid w:val="00AC057E"/>
    <w:rsid w:val="00AC1F6F"/>
    <w:rsid w:val="00AD1056"/>
    <w:rsid w:val="00AD4514"/>
    <w:rsid w:val="00AD4A27"/>
    <w:rsid w:val="00AD73FE"/>
    <w:rsid w:val="00AE0928"/>
    <w:rsid w:val="00AE7729"/>
    <w:rsid w:val="00AF5092"/>
    <w:rsid w:val="00B161CC"/>
    <w:rsid w:val="00B24ABC"/>
    <w:rsid w:val="00B251F0"/>
    <w:rsid w:val="00B33EA4"/>
    <w:rsid w:val="00B342E5"/>
    <w:rsid w:val="00B459E3"/>
    <w:rsid w:val="00B536FC"/>
    <w:rsid w:val="00B5410E"/>
    <w:rsid w:val="00B67284"/>
    <w:rsid w:val="00B7158C"/>
    <w:rsid w:val="00B719E1"/>
    <w:rsid w:val="00B74F11"/>
    <w:rsid w:val="00B750EC"/>
    <w:rsid w:val="00B776C0"/>
    <w:rsid w:val="00B82AD2"/>
    <w:rsid w:val="00B86575"/>
    <w:rsid w:val="00B868F3"/>
    <w:rsid w:val="00B87E5A"/>
    <w:rsid w:val="00B912A5"/>
    <w:rsid w:val="00B918D4"/>
    <w:rsid w:val="00B962CF"/>
    <w:rsid w:val="00BA398F"/>
    <w:rsid w:val="00BB24D2"/>
    <w:rsid w:val="00BB61B3"/>
    <w:rsid w:val="00BB657F"/>
    <w:rsid w:val="00BB6FE0"/>
    <w:rsid w:val="00BC1742"/>
    <w:rsid w:val="00BC279A"/>
    <w:rsid w:val="00BC2B35"/>
    <w:rsid w:val="00BC4514"/>
    <w:rsid w:val="00BC7687"/>
    <w:rsid w:val="00BD5812"/>
    <w:rsid w:val="00BE087D"/>
    <w:rsid w:val="00BE3A57"/>
    <w:rsid w:val="00BE5956"/>
    <w:rsid w:val="00BF067E"/>
    <w:rsid w:val="00BF0DDE"/>
    <w:rsid w:val="00BF3BFF"/>
    <w:rsid w:val="00BF673C"/>
    <w:rsid w:val="00C0205D"/>
    <w:rsid w:val="00C11EE5"/>
    <w:rsid w:val="00C148E8"/>
    <w:rsid w:val="00C209B1"/>
    <w:rsid w:val="00C213E9"/>
    <w:rsid w:val="00C21A2B"/>
    <w:rsid w:val="00C24DA8"/>
    <w:rsid w:val="00C2527E"/>
    <w:rsid w:val="00C27D7C"/>
    <w:rsid w:val="00C43A17"/>
    <w:rsid w:val="00C47EDB"/>
    <w:rsid w:val="00C55757"/>
    <w:rsid w:val="00C57166"/>
    <w:rsid w:val="00C61EEF"/>
    <w:rsid w:val="00C6292C"/>
    <w:rsid w:val="00C6332E"/>
    <w:rsid w:val="00C65896"/>
    <w:rsid w:val="00C660DF"/>
    <w:rsid w:val="00C753A8"/>
    <w:rsid w:val="00C75C9C"/>
    <w:rsid w:val="00C80A6C"/>
    <w:rsid w:val="00C816A3"/>
    <w:rsid w:val="00C8439E"/>
    <w:rsid w:val="00C85A52"/>
    <w:rsid w:val="00C85DDE"/>
    <w:rsid w:val="00C869F0"/>
    <w:rsid w:val="00C86F06"/>
    <w:rsid w:val="00CA254C"/>
    <w:rsid w:val="00CA2EAE"/>
    <w:rsid w:val="00CA48A4"/>
    <w:rsid w:val="00CA7C5F"/>
    <w:rsid w:val="00CB76CE"/>
    <w:rsid w:val="00CB7CB2"/>
    <w:rsid w:val="00CC14AA"/>
    <w:rsid w:val="00CC72E1"/>
    <w:rsid w:val="00CD6750"/>
    <w:rsid w:val="00CD73B6"/>
    <w:rsid w:val="00CE38F8"/>
    <w:rsid w:val="00CE3FA0"/>
    <w:rsid w:val="00CE5F85"/>
    <w:rsid w:val="00CF4E78"/>
    <w:rsid w:val="00D02A43"/>
    <w:rsid w:val="00D0672E"/>
    <w:rsid w:val="00D21C2F"/>
    <w:rsid w:val="00D228F3"/>
    <w:rsid w:val="00D2333B"/>
    <w:rsid w:val="00D275B6"/>
    <w:rsid w:val="00D27784"/>
    <w:rsid w:val="00D35523"/>
    <w:rsid w:val="00D40A36"/>
    <w:rsid w:val="00D43735"/>
    <w:rsid w:val="00D46F4D"/>
    <w:rsid w:val="00D46FDB"/>
    <w:rsid w:val="00D51C9C"/>
    <w:rsid w:val="00D54F3A"/>
    <w:rsid w:val="00D63D0D"/>
    <w:rsid w:val="00D76F1C"/>
    <w:rsid w:val="00D85FEE"/>
    <w:rsid w:val="00D914E0"/>
    <w:rsid w:val="00D93007"/>
    <w:rsid w:val="00D95EAC"/>
    <w:rsid w:val="00D96E29"/>
    <w:rsid w:val="00D97361"/>
    <w:rsid w:val="00DA233E"/>
    <w:rsid w:val="00DA711E"/>
    <w:rsid w:val="00DB16A1"/>
    <w:rsid w:val="00DB51B2"/>
    <w:rsid w:val="00DB548D"/>
    <w:rsid w:val="00DB6B6B"/>
    <w:rsid w:val="00DC4AE2"/>
    <w:rsid w:val="00DD0CF2"/>
    <w:rsid w:val="00DD2440"/>
    <w:rsid w:val="00DD2B7A"/>
    <w:rsid w:val="00DD47F6"/>
    <w:rsid w:val="00DE24AB"/>
    <w:rsid w:val="00DE384C"/>
    <w:rsid w:val="00DE6427"/>
    <w:rsid w:val="00DE6ED8"/>
    <w:rsid w:val="00DF3B41"/>
    <w:rsid w:val="00DF4256"/>
    <w:rsid w:val="00DF511A"/>
    <w:rsid w:val="00E03961"/>
    <w:rsid w:val="00E214FB"/>
    <w:rsid w:val="00E32520"/>
    <w:rsid w:val="00E34FD4"/>
    <w:rsid w:val="00E40281"/>
    <w:rsid w:val="00E53F9B"/>
    <w:rsid w:val="00E6187F"/>
    <w:rsid w:val="00E63B24"/>
    <w:rsid w:val="00E650A1"/>
    <w:rsid w:val="00E71B29"/>
    <w:rsid w:val="00E73CC4"/>
    <w:rsid w:val="00E749B4"/>
    <w:rsid w:val="00E80F1A"/>
    <w:rsid w:val="00E820E4"/>
    <w:rsid w:val="00E84972"/>
    <w:rsid w:val="00E8583D"/>
    <w:rsid w:val="00E90843"/>
    <w:rsid w:val="00E90BA0"/>
    <w:rsid w:val="00EC0992"/>
    <w:rsid w:val="00EC6295"/>
    <w:rsid w:val="00ED29B6"/>
    <w:rsid w:val="00ED7A24"/>
    <w:rsid w:val="00EE549F"/>
    <w:rsid w:val="00EF00C9"/>
    <w:rsid w:val="00EF21A6"/>
    <w:rsid w:val="00EF2476"/>
    <w:rsid w:val="00EF393A"/>
    <w:rsid w:val="00EF4A08"/>
    <w:rsid w:val="00EF4DAE"/>
    <w:rsid w:val="00F01539"/>
    <w:rsid w:val="00F04A80"/>
    <w:rsid w:val="00F0593F"/>
    <w:rsid w:val="00F10B2D"/>
    <w:rsid w:val="00F140F7"/>
    <w:rsid w:val="00F162C2"/>
    <w:rsid w:val="00F177AD"/>
    <w:rsid w:val="00F40497"/>
    <w:rsid w:val="00F4448C"/>
    <w:rsid w:val="00F501A5"/>
    <w:rsid w:val="00F51CDE"/>
    <w:rsid w:val="00F67A3C"/>
    <w:rsid w:val="00F67A6A"/>
    <w:rsid w:val="00F7188B"/>
    <w:rsid w:val="00F8713F"/>
    <w:rsid w:val="00F95F4E"/>
    <w:rsid w:val="00FA02FD"/>
    <w:rsid w:val="00FA09F7"/>
    <w:rsid w:val="00FB5B5B"/>
    <w:rsid w:val="00FC3A2F"/>
    <w:rsid w:val="00FD050B"/>
    <w:rsid w:val="00FD277E"/>
    <w:rsid w:val="00FE28C6"/>
    <w:rsid w:val="00FE384D"/>
    <w:rsid w:val="00FE5474"/>
    <w:rsid w:val="00FE665B"/>
    <w:rsid w:val="00FF4DBF"/>
    <w:rsid w:val="00FF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CD47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76E"/>
    <w:pPr>
      <w:spacing w:line="240" w:lineRule="auto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40F7"/>
    <w:pPr>
      <w:spacing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F310A"/>
    <w:pPr>
      <w:tabs>
        <w:tab w:val="center" w:pos="4513"/>
        <w:tab w:val="right" w:pos="9026"/>
      </w:tabs>
      <w:snapToGrid w:val="0"/>
      <w:spacing w:line="480" w:lineRule="auto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Char">
    <w:name w:val="머리글 Char"/>
    <w:basedOn w:val="a0"/>
    <w:link w:val="a4"/>
    <w:uiPriority w:val="99"/>
    <w:rsid w:val="001F310A"/>
    <w:rPr>
      <w:sz w:val="24"/>
    </w:rPr>
  </w:style>
  <w:style w:type="paragraph" w:styleId="a5">
    <w:name w:val="footer"/>
    <w:basedOn w:val="a"/>
    <w:link w:val="Char0"/>
    <w:uiPriority w:val="99"/>
    <w:unhideWhenUsed/>
    <w:rsid w:val="001F310A"/>
    <w:pPr>
      <w:tabs>
        <w:tab w:val="center" w:pos="4513"/>
        <w:tab w:val="right" w:pos="9026"/>
      </w:tabs>
      <w:snapToGrid w:val="0"/>
      <w:spacing w:line="480" w:lineRule="auto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Char0">
    <w:name w:val="바닥글 Char"/>
    <w:basedOn w:val="a0"/>
    <w:link w:val="a5"/>
    <w:uiPriority w:val="99"/>
    <w:rsid w:val="001F310A"/>
    <w:rPr>
      <w:sz w:val="24"/>
    </w:rPr>
  </w:style>
  <w:style w:type="paragraph" w:styleId="a6">
    <w:name w:val="Normal (Web)"/>
    <w:basedOn w:val="a"/>
    <w:uiPriority w:val="99"/>
    <w:semiHidden/>
    <w:unhideWhenUsed/>
    <w:rsid w:val="00B912A5"/>
    <w:pPr>
      <w:spacing w:before="100" w:beforeAutospacing="1" w:after="100" w:afterAutospacing="1"/>
    </w:pPr>
  </w:style>
  <w:style w:type="paragraph" w:styleId="a7">
    <w:name w:val="Revision"/>
    <w:hidden/>
    <w:uiPriority w:val="99"/>
    <w:semiHidden/>
    <w:rsid w:val="003F3085"/>
    <w:pPr>
      <w:spacing w:line="240" w:lineRule="auto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8">
    <w:name w:val="annotation reference"/>
    <w:basedOn w:val="a0"/>
    <w:uiPriority w:val="99"/>
    <w:semiHidden/>
    <w:unhideWhenUsed/>
    <w:rsid w:val="003F3085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3F3085"/>
  </w:style>
  <w:style w:type="character" w:customStyle="1" w:styleId="Char1">
    <w:name w:val="메모 텍스트 Char"/>
    <w:basedOn w:val="a0"/>
    <w:link w:val="a9"/>
    <w:uiPriority w:val="99"/>
    <w:semiHidden/>
    <w:rsid w:val="003F3085"/>
    <w:rPr>
      <w:rFonts w:ascii="Times New Roman" w:eastAsia="Times New Roman" w:hAnsi="Times New Roman" w:cs="Times New Roman"/>
      <w:kern w:val="0"/>
      <w:sz w:val="24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3F3085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3F3085"/>
    <w:rPr>
      <w:rFonts w:ascii="Times New Roman" w:eastAsia="Times New Roman" w:hAnsi="Times New Roman" w:cs="Times New Roman"/>
      <w:b/>
      <w:bCs/>
      <w:kern w:val="0"/>
      <w:sz w:val="24"/>
    </w:rPr>
  </w:style>
  <w:style w:type="paragraph" w:styleId="ab">
    <w:name w:val="No Spacing"/>
    <w:uiPriority w:val="1"/>
    <w:qFormat/>
    <w:rsid w:val="007E0B35"/>
    <w:pPr>
      <w:spacing w:line="240" w:lineRule="auto"/>
      <w:jc w:val="left"/>
    </w:pPr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28T08:01:00Z</dcterms:created>
  <dcterms:modified xsi:type="dcterms:W3CDTF">2023-07-03T03:22:00Z</dcterms:modified>
</cp:coreProperties>
</file>